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034D0" w14:textId="62F069BF" w:rsidR="004A3042" w:rsidRPr="00FB7469" w:rsidRDefault="004A3042" w:rsidP="00FB7469">
      <w:pPr>
        <w:ind w:left="-1170" w:right="-1170"/>
        <w:jc w:val="both"/>
        <w:rPr>
          <w:rFonts w:ascii="Times New Roman" w:hAnsi="Times New Roman" w:cs="Times New Roman"/>
          <w:b/>
        </w:rPr>
      </w:pPr>
      <w:r w:rsidRPr="00FB7469">
        <w:rPr>
          <w:rFonts w:ascii="Times New Roman" w:hAnsi="Times New Roman" w:cs="Times New Roman"/>
          <w:b/>
        </w:rPr>
        <w:t xml:space="preserve">Supplementary table 1. </w:t>
      </w:r>
      <w:r w:rsidRPr="00FB7469">
        <w:rPr>
          <w:rFonts w:ascii="Times New Roman" w:hAnsi="Times New Roman" w:cs="Times New Roman"/>
        </w:rPr>
        <w:t>Baseline characteristics of the asymptomatic children having stool positive for enteric protozoan parasites (</w:t>
      </w:r>
      <w:r w:rsidRPr="00FB7469">
        <w:rPr>
          <w:rFonts w:ascii="Times New Roman" w:hAnsi="Times New Roman" w:cs="Times New Roman"/>
          <w:i/>
        </w:rPr>
        <w:t>Cryptosporidium, Giardia</w:t>
      </w:r>
      <w:r w:rsidRPr="00FB7469">
        <w:rPr>
          <w:rFonts w:ascii="Times New Roman" w:hAnsi="Times New Roman" w:cs="Times New Roman"/>
        </w:rPr>
        <w:t xml:space="preserve">, and </w:t>
      </w:r>
      <w:r w:rsidRPr="00FB7469">
        <w:rPr>
          <w:rFonts w:ascii="Times New Roman" w:hAnsi="Times New Roman" w:cs="Times New Roman"/>
          <w:i/>
        </w:rPr>
        <w:t>Entamoeba</w:t>
      </w:r>
      <w:r w:rsidRPr="00FB7469">
        <w:rPr>
          <w:rFonts w:ascii="Times New Roman" w:hAnsi="Times New Roman" w:cs="Times New Roman"/>
          <w:b/>
          <w:i/>
        </w:rPr>
        <w:t xml:space="preserve"> </w:t>
      </w:r>
      <w:r w:rsidR="00C556D0" w:rsidRPr="00FB7469">
        <w:rPr>
          <w:rFonts w:ascii="Times New Roman" w:hAnsi="Times New Roman" w:cs="Times New Roman"/>
          <w:i/>
        </w:rPr>
        <w:t>h</w:t>
      </w:r>
      <w:r w:rsidRPr="00FB7469">
        <w:rPr>
          <w:rFonts w:ascii="Times New Roman" w:hAnsi="Times New Roman" w:cs="Times New Roman"/>
          <w:i/>
        </w:rPr>
        <w:t>istolytica</w:t>
      </w:r>
      <w:r w:rsidRPr="00FB7469">
        <w:rPr>
          <w:rFonts w:ascii="Times New Roman" w:hAnsi="Times New Roman" w:cs="Times New Roman"/>
        </w:rPr>
        <w:t>) in</w:t>
      </w:r>
      <w:r w:rsidRPr="00FB7469">
        <w:rPr>
          <w:rFonts w:ascii="Times New Roman" w:hAnsi="Times New Roman" w:cs="Times New Roman"/>
          <w:b/>
        </w:rPr>
        <w:t xml:space="preserve"> </w:t>
      </w:r>
      <w:r w:rsidRPr="00FB7469">
        <w:rPr>
          <w:rFonts w:ascii="Times New Roman" w:hAnsi="Times New Roman" w:cs="Times New Roman"/>
        </w:rPr>
        <w:t>seven sites of GEMS</w:t>
      </w:r>
      <w:r w:rsidRPr="00FB7469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1"/>
        <w:tblW w:w="15300" w:type="dxa"/>
        <w:tblInd w:w="-1175" w:type="dxa"/>
        <w:tblLook w:val="04A0" w:firstRow="1" w:lastRow="0" w:firstColumn="1" w:lastColumn="0" w:noHBand="0" w:noVBand="1"/>
      </w:tblPr>
      <w:tblGrid>
        <w:gridCol w:w="326"/>
        <w:gridCol w:w="3454"/>
        <w:gridCol w:w="1620"/>
        <w:gridCol w:w="1530"/>
        <w:gridCol w:w="720"/>
        <w:gridCol w:w="1170"/>
        <w:gridCol w:w="1080"/>
        <w:gridCol w:w="810"/>
        <w:gridCol w:w="1980"/>
        <w:gridCol w:w="1890"/>
        <w:gridCol w:w="720"/>
      </w:tblGrid>
      <w:tr w:rsidR="005040A2" w:rsidRPr="004A3042" w14:paraId="107545CD" w14:textId="5A48721A" w:rsidTr="005040A2">
        <w:trPr>
          <w:trHeight w:val="20"/>
        </w:trPr>
        <w:tc>
          <w:tcPr>
            <w:tcW w:w="3780" w:type="dxa"/>
            <w:gridSpan w:val="2"/>
          </w:tcPr>
          <w:p w14:paraId="1806FF22" w14:textId="761A4B1A" w:rsidR="005040A2" w:rsidRPr="004A3042" w:rsidRDefault="005040A2" w:rsidP="00396BAF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620" w:type="dxa"/>
          </w:tcPr>
          <w:p w14:paraId="704D15F8" w14:textId="77777777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Cryptosporidium</w:t>
            </w:r>
            <w:r w:rsidRPr="004A3042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+)</w:t>
            </w:r>
          </w:p>
          <w:p w14:paraId="5F768095" w14:textId="5850CD8C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</w:t>
            </w:r>
            <w:bookmarkStart w:id="0" w:name="_Hlk129360616"/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43</w:t>
            </w:r>
            <w:bookmarkEnd w:id="0"/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530" w:type="dxa"/>
          </w:tcPr>
          <w:p w14:paraId="6E6B341E" w14:textId="77777777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3A4F2D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  <w:highlight w:val="yellow"/>
              </w:rPr>
              <w:t>Cryptosporidium</w:t>
            </w:r>
            <w:r w:rsidRPr="003A4F2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 xml:space="preserve"> (-)</w:t>
            </w:r>
          </w:p>
          <w:p w14:paraId="7776F085" w14:textId="21BB5D42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n</w:t>
            </w:r>
            <w:r w:rsidRPr="0026227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 xml:space="preserve"> 12,285 (%)</w:t>
            </w:r>
          </w:p>
        </w:tc>
        <w:tc>
          <w:tcPr>
            <w:tcW w:w="720" w:type="dxa"/>
          </w:tcPr>
          <w:p w14:paraId="5B47CE8D" w14:textId="1D2F2F70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3A4F2D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  <w:highlight w:val="yellow"/>
              </w:rPr>
              <w:t>P value</w:t>
            </w:r>
          </w:p>
        </w:tc>
        <w:tc>
          <w:tcPr>
            <w:tcW w:w="1170" w:type="dxa"/>
          </w:tcPr>
          <w:p w14:paraId="61C20266" w14:textId="77777777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Giardia</w:t>
            </w:r>
            <w:r w:rsidRPr="004A3042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+)</w:t>
            </w:r>
          </w:p>
          <w:p w14:paraId="602FCE09" w14:textId="6AE2EFD9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</w:t>
            </w:r>
            <w:bookmarkStart w:id="1" w:name="_Hlk129360656"/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</w:t>
            </w:r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%)</w:t>
            </w:r>
            <w:bookmarkEnd w:id="1"/>
          </w:p>
        </w:tc>
        <w:tc>
          <w:tcPr>
            <w:tcW w:w="1080" w:type="dxa"/>
          </w:tcPr>
          <w:p w14:paraId="1B1DF1B3" w14:textId="77777777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3A4F2D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  <w:highlight w:val="yellow"/>
              </w:rPr>
              <w:t>Giardia</w:t>
            </w:r>
            <w:r w:rsidRPr="003A4F2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 xml:space="preserve"> (-)</w:t>
            </w:r>
          </w:p>
          <w:p w14:paraId="53753B99" w14:textId="66CE2FF9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n</w:t>
            </w:r>
            <w:r w:rsidRPr="0026227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9658</w:t>
            </w:r>
          </w:p>
        </w:tc>
        <w:tc>
          <w:tcPr>
            <w:tcW w:w="810" w:type="dxa"/>
          </w:tcPr>
          <w:p w14:paraId="11C1A4E4" w14:textId="123AF26B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3A4F2D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  <w:highlight w:val="yellow"/>
              </w:rPr>
              <w:t>P value</w:t>
            </w:r>
          </w:p>
        </w:tc>
        <w:tc>
          <w:tcPr>
            <w:tcW w:w="1980" w:type="dxa"/>
          </w:tcPr>
          <w:p w14:paraId="59012600" w14:textId="77777777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  <w:t xml:space="preserve">Entamoeba 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h</w:t>
            </w:r>
            <w:r w:rsidRPr="004A3042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  <w:t>istolytica</w:t>
            </w:r>
            <w:r w:rsidRPr="004A3042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+)</w:t>
            </w:r>
          </w:p>
          <w:p w14:paraId="25001D6B" w14:textId="1C1BB5DA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=</w:t>
            </w:r>
            <w:bookmarkStart w:id="2" w:name="_Hlk129360686"/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9 (%)</w:t>
            </w:r>
            <w:bookmarkEnd w:id="2"/>
          </w:p>
        </w:tc>
        <w:tc>
          <w:tcPr>
            <w:tcW w:w="1890" w:type="dxa"/>
          </w:tcPr>
          <w:p w14:paraId="1FA796D6" w14:textId="77777777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3A4F2D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  <w:highlight w:val="yellow"/>
              </w:rPr>
              <w:t>Entamoeba histolytica</w:t>
            </w:r>
            <w:r w:rsidRPr="003A4F2D"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 xml:space="preserve"> (-)</w:t>
            </w:r>
          </w:p>
          <w:p w14:paraId="5C48496C" w14:textId="7B524D8E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n</w:t>
            </w:r>
            <w:r w:rsidRPr="00262270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=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2,829 (%)</w:t>
            </w:r>
          </w:p>
        </w:tc>
        <w:tc>
          <w:tcPr>
            <w:tcW w:w="720" w:type="dxa"/>
          </w:tcPr>
          <w:p w14:paraId="284E277D" w14:textId="45754E12" w:rsidR="005040A2" w:rsidRPr="004A3042" w:rsidRDefault="005040A2" w:rsidP="00FB7469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</w:rPr>
            </w:pPr>
            <w:r w:rsidRPr="003A4F2D"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sz w:val="16"/>
                <w:szCs w:val="16"/>
                <w:highlight w:val="yellow"/>
              </w:rPr>
              <w:t>P value</w:t>
            </w:r>
          </w:p>
        </w:tc>
      </w:tr>
      <w:tr w:rsidR="006F0D0C" w:rsidRPr="004A3042" w14:paraId="6FABFA5F" w14:textId="53F88D29" w:rsidTr="005040A2">
        <w:trPr>
          <w:trHeight w:val="20"/>
        </w:trPr>
        <w:tc>
          <w:tcPr>
            <w:tcW w:w="3780" w:type="dxa"/>
            <w:gridSpan w:val="2"/>
          </w:tcPr>
          <w:p w14:paraId="68A4EF10" w14:textId="4ABA82D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620" w:type="dxa"/>
          </w:tcPr>
          <w:p w14:paraId="1A74399E" w14:textId="2B455590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73135F8" w14:textId="77777777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14:paraId="17477D44" w14:textId="77777777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7D31F16" w14:textId="4AA78288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5BE9ABB" w14:textId="77777777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14:paraId="0AC3C37A" w14:textId="77777777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</w:tcPr>
          <w:p w14:paraId="795C9423" w14:textId="35E77016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4D145CA" w14:textId="77777777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14:paraId="014C3172" w14:textId="77777777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F0D0C" w:rsidRPr="004A3042" w14:paraId="1DDEC9DD" w14:textId="631183D5" w:rsidTr="005040A2">
        <w:trPr>
          <w:trHeight w:val="20"/>
        </w:trPr>
        <w:tc>
          <w:tcPr>
            <w:tcW w:w="326" w:type="dxa"/>
          </w:tcPr>
          <w:p w14:paraId="33B111DD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2B070ECC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-11m</w:t>
            </w:r>
          </w:p>
        </w:tc>
        <w:tc>
          <w:tcPr>
            <w:tcW w:w="1620" w:type="dxa"/>
            <w:vAlign w:val="bottom"/>
          </w:tcPr>
          <w:p w14:paraId="48CF74D6" w14:textId="26F3FE86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7 (41.2)</w:t>
            </w:r>
          </w:p>
        </w:tc>
        <w:tc>
          <w:tcPr>
            <w:tcW w:w="1530" w:type="dxa"/>
          </w:tcPr>
          <w:p w14:paraId="6031F84F" w14:textId="2D41872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530 (36.9)</w:t>
            </w:r>
          </w:p>
        </w:tc>
        <w:tc>
          <w:tcPr>
            <w:tcW w:w="720" w:type="dxa"/>
          </w:tcPr>
          <w:p w14:paraId="2AEE60A4" w14:textId="77777777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Align w:val="bottom"/>
          </w:tcPr>
          <w:p w14:paraId="59C20F94" w14:textId="2C9D55B9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5 (16.9)</w:t>
            </w:r>
          </w:p>
        </w:tc>
        <w:tc>
          <w:tcPr>
            <w:tcW w:w="1080" w:type="dxa"/>
          </w:tcPr>
          <w:p w14:paraId="0DD7A3AE" w14:textId="6510E3A7" w:rsidR="006F0D0C" w:rsidRPr="002115EA" w:rsidRDefault="000F3274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292 (44.4)</w:t>
            </w:r>
          </w:p>
        </w:tc>
        <w:tc>
          <w:tcPr>
            <w:tcW w:w="810" w:type="dxa"/>
          </w:tcPr>
          <w:p w14:paraId="07FD5AE7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04DC98CE" w14:textId="132EDDBD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2 (44.2)</w:t>
            </w:r>
          </w:p>
        </w:tc>
        <w:tc>
          <w:tcPr>
            <w:tcW w:w="1890" w:type="dxa"/>
          </w:tcPr>
          <w:p w14:paraId="610789FE" w14:textId="5664D205" w:rsidR="006F0D0C" w:rsidRPr="002115EA" w:rsidRDefault="003A4F2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745 (36.9)</w:t>
            </w:r>
          </w:p>
        </w:tc>
        <w:tc>
          <w:tcPr>
            <w:tcW w:w="720" w:type="dxa"/>
          </w:tcPr>
          <w:p w14:paraId="31FB5CAB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5D6E43" w:rsidRPr="004A3042" w14:paraId="14094922" w14:textId="131EECB5" w:rsidTr="005040A2">
        <w:trPr>
          <w:trHeight w:val="20"/>
        </w:trPr>
        <w:tc>
          <w:tcPr>
            <w:tcW w:w="326" w:type="dxa"/>
          </w:tcPr>
          <w:p w14:paraId="06F2F184" w14:textId="77777777" w:rsidR="005D6E43" w:rsidRPr="004A3042" w:rsidRDefault="005D6E43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3127FA58" w14:textId="77777777" w:rsidR="005D6E43" w:rsidRPr="004A3042" w:rsidRDefault="005D6E43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-23m</w:t>
            </w:r>
          </w:p>
        </w:tc>
        <w:tc>
          <w:tcPr>
            <w:tcW w:w="1620" w:type="dxa"/>
            <w:vAlign w:val="bottom"/>
          </w:tcPr>
          <w:p w14:paraId="65BBCDF2" w14:textId="0FFA2CBB" w:rsidR="005D6E43" w:rsidRPr="004A3042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6 (32.7)</w:t>
            </w:r>
          </w:p>
        </w:tc>
        <w:tc>
          <w:tcPr>
            <w:tcW w:w="1530" w:type="dxa"/>
          </w:tcPr>
          <w:p w14:paraId="10BE059C" w14:textId="0F5551B4" w:rsidR="005D6E43" w:rsidRPr="002115EA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105 (33.4)</w:t>
            </w:r>
          </w:p>
        </w:tc>
        <w:tc>
          <w:tcPr>
            <w:tcW w:w="720" w:type="dxa"/>
          </w:tcPr>
          <w:p w14:paraId="5671649D" w14:textId="74F546BB" w:rsidR="005D6E43" w:rsidRPr="002115EA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30</w:t>
            </w:r>
          </w:p>
        </w:tc>
        <w:tc>
          <w:tcPr>
            <w:tcW w:w="1170" w:type="dxa"/>
            <w:vAlign w:val="bottom"/>
          </w:tcPr>
          <w:p w14:paraId="70D89DCB" w14:textId="15FE4388" w:rsidR="005D6E43" w:rsidRPr="004A3042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22 (40.9)</w:t>
            </w:r>
          </w:p>
        </w:tc>
        <w:tc>
          <w:tcPr>
            <w:tcW w:w="1080" w:type="dxa"/>
          </w:tcPr>
          <w:p w14:paraId="664A517F" w14:textId="5E468A86" w:rsidR="005D6E43" w:rsidRPr="002115EA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959 (30.6)</w:t>
            </w:r>
          </w:p>
        </w:tc>
        <w:tc>
          <w:tcPr>
            <w:tcW w:w="810" w:type="dxa"/>
          </w:tcPr>
          <w:p w14:paraId="7A70772F" w14:textId="6B381771" w:rsidR="005D6E43" w:rsidRPr="002115EA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412A6FA1" w14:textId="1D950F16" w:rsidR="005D6E43" w:rsidRPr="004A3042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8 (32.8)</w:t>
            </w:r>
          </w:p>
        </w:tc>
        <w:tc>
          <w:tcPr>
            <w:tcW w:w="1890" w:type="dxa"/>
          </w:tcPr>
          <w:p w14:paraId="04BCF649" w14:textId="23853A71" w:rsidR="005D6E43" w:rsidRPr="002115EA" w:rsidRDefault="003A4F2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283 (33.4)</w:t>
            </w:r>
          </w:p>
        </w:tc>
        <w:tc>
          <w:tcPr>
            <w:tcW w:w="720" w:type="dxa"/>
          </w:tcPr>
          <w:p w14:paraId="246B9467" w14:textId="1B267886" w:rsidR="005D6E43" w:rsidRPr="002115EA" w:rsidRDefault="009E1DD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12</w:t>
            </w:r>
          </w:p>
        </w:tc>
      </w:tr>
      <w:tr w:rsidR="005D6E43" w:rsidRPr="004A3042" w14:paraId="5FACACBE" w14:textId="4E28F32E" w:rsidTr="005040A2">
        <w:trPr>
          <w:trHeight w:val="20"/>
        </w:trPr>
        <w:tc>
          <w:tcPr>
            <w:tcW w:w="326" w:type="dxa"/>
          </w:tcPr>
          <w:p w14:paraId="4347686E" w14:textId="77777777" w:rsidR="005D6E43" w:rsidRPr="004A3042" w:rsidRDefault="005D6E43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257E1DF4" w14:textId="77777777" w:rsidR="005D6E43" w:rsidRPr="004A3042" w:rsidRDefault="005D6E43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-59m</w:t>
            </w:r>
          </w:p>
        </w:tc>
        <w:tc>
          <w:tcPr>
            <w:tcW w:w="1620" w:type="dxa"/>
            <w:vAlign w:val="bottom"/>
          </w:tcPr>
          <w:p w14:paraId="724FD2E2" w14:textId="15495A33" w:rsidR="005D6E43" w:rsidRPr="004A3042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0 (26.1)</w:t>
            </w:r>
          </w:p>
        </w:tc>
        <w:tc>
          <w:tcPr>
            <w:tcW w:w="1530" w:type="dxa"/>
          </w:tcPr>
          <w:p w14:paraId="7CFA299C" w14:textId="11DD6949" w:rsidR="005D6E43" w:rsidRPr="002115EA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3,650 (39.7)</w:t>
            </w:r>
          </w:p>
        </w:tc>
        <w:tc>
          <w:tcPr>
            <w:tcW w:w="720" w:type="dxa"/>
          </w:tcPr>
          <w:p w14:paraId="1077FBEE" w14:textId="00A759D7" w:rsidR="005D6E43" w:rsidRPr="002115EA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54</w:t>
            </w:r>
          </w:p>
        </w:tc>
        <w:tc>
          <w:tcPr>
            <w:tcW w:w="1170" w:type="dxa"/>
            <w:vAlign w:val="bottom"/>
          </w:tcPr>
          <w:p w14:paraId="7B5A1F9C" w14:textId="572DBB51" w:rsidR="005D6E43" w:rsidRPr="004A3042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63 (42.2)</w:t>
            </w:r>
          </w:p>
        </w:tc>
        <w:tc>
          <w:tcPr>
            <w:tcW w:w="1080" w:type="dxa"/>
          </w:tcPr>
          <w:p w14:paraId="54163C26" w14:textId="7F0E7E3C" w:rsidR="005D6E43" w:rsidRPr="002115EA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407 (24.9)</w:t>
            </w:r>
          </w:p>
        </w:tc>
        <w:tc>
          <w:tcPr>
            <w:tcW w:w="810" w:type="dxa"/>
          </w:tcPr>
          <w:p w14:paraId="5F7D1447" w14:textId="61E84827" w:rsidR="005D6E43" w:rsidRPr="002115EA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4B7B9916" w14:textId="47994F1E" w:rsidR="005D6E43" w:rsidRPr="004A3042" w:rsidRDefault="005D6E4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9 (23.1)</w:t>
            </w:r>
          </w:p>
        </w:tc>
        <w:tc>
          <w:tcPr>
            <w:tcW w:w="1890" w:type="dxa"/>
          </w:tcPr>
          <w:p w14:paraId="36FC7C12" w14:textId="43E37C47" w:rsidR="005D6E43" w:rsidRPr="002115EA" w:rsidRDefault="009E1DD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3,801 (29.6)</w:t>
            </w:r>
          </w:p>
        </w:tc>
        <w:tc>
          <w:tcPr>
            <w:tcW w:w="720" w:type="dxa"/>
          </w:tcPr>
          <w:p w14:paraId="14061BA8" w14:textId="57FD1698" w:rsidR="005D6E43" w:rsidRPr="002115EA" w:rsidRDefault="009E1DD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6F0D0C" w:rsidRPr="004A3042" w14:paraId="1E6C9FAE" w14:textId="495FBDBE" w:rsidTr="005040A2">
        <w:trPr>
          <w:trHeight w:val="20"/>
        </w:trPr>
        <w:tc>
          <w:tcPr>
            <w:tcW w:w="3780" w:type="dxa"/>
            <w:gridSpan w:val="2"/>
          </w:tcPr>
          <w:p w14:paraId="7E6BE75C" w14:textId="47BD28CC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Gender (Girl)</w:t>
            </w:r>
          </w:p>
        </w:tc>
        <w:tc>
          <w:tcPr>
            <w:tcW w:w="1620" w:type="dxa"/>
          </w:tcPr>
          <w:p w14:paraId="0C97BBAC" w14:textId="7D143CCE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66 (43.4)</w:t>
            </w:r>
          </w:p>
        </w:tc>
        <w:tc>
          <w:tcPr>
            <w:tcW w:w="1530" w:type="dxa"/>
          </w:tcPr>
          <w:p w14:paraId="4520B673" w14:textId="3317B982" w:rsidR="006F0D0C" w:rsidRPr="002115EA" w:rsidRDefault="00E96AD5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5,284 (43.0)</w:t>
            </w:r>
          </w:p>
        </w:tc>
        <w:tc>
          <w:tcPr>
            <w:tcW w:w="720" w:type="dxa"/>
          </w:tcPr>
          <w:p w14:paraId="6FA3B569" w14:textId="2F165A60" w:rsidR="006F0D0C" w:rsidRPr="002115EA" w:rsidRDefault="00E96AD5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90</w:t>
            </w:r>
          </w:p>
        </w:tc>
        <w:tc>
          <w:tcPr>
            <w:tcW w:w="1170" w:type="dxa"/>
            <w:vAlign w:val="bottom"/>
          </w:tcPr>
          <w:p w14:paraId="340763B7" w14:textId="66088358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17 (43.7)</w:t>
            </w:r>
          </w:p>
        </w:tc>
        <w:tc>
          <w:tcPr>
            <w:tcW w:w="1080" w:type="dxa"/>
          </w:tcPr>
          <w:p w14:paraId="6495CE80" w14:textId="051D1A55" w:rsidR="006F0D0C" w:rsidRPr="002115EA" w:rsidRDefault="00570FD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133 (42.8)</w:t>
            </w:r>
          </w:p>
        </w:tc>
        <w:tc>
          <w:tcPr>
            <w:tcW w:w="810" w:type="dxa"/>
          </w:tcPr>
          <w:p w14:paraId="2F0B74CE" w14:textId="5D8A4855" w:rsidR="006F0D0C" w:rsidRPr="002115EA" w:rsidRDefault="00E95EDB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48</w:t>
            </w:r>
          </w:p>
        </w:tc>
        <w:tc>
          <w:tcPr>
            <w:tcW w:w="1980" w:type="dxa"/>
          </w:tcPr>
          <w:p w14:paraId="1A894018" w14:textId="5C7FD496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3 (41.1)</w:t>
            </w:r>
          </w:p>
        </w:tc>
        <w:tc>
          <w:tcPr>
            <w:tcW w:w="1890" w:type="dxa"/>
          </w:tcPr>
          <w:p w14:paraId="55B759E5" w14:textId="34C3C71B" w:rsidR="006F0D0C" w:rsidRPr="002115EA" w:rsidRDefault="00E95EDB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5,527 (43.1)</w:t>
            </w:r>
          </w:p>
        </w:tc>
        <w:tc>
          <w:tcPr>
            <w:tcW w:w="720" w:type="dxa"/>
          </w:tcPr>
          <w:p w14:paraId="78FF0753" w14:textId="4081CD09" w:rsidR="006F0D0C" w:rsidRPr="002115EA" w:rsidRDefault="00E95EDB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52</w:t>
            </w:r>
          </w:p>
        </w:tc>
      </w:tr>
      <w:tr w:rsidR="006F0D0C" w:rsidRPr="004A3042" w14:paraId="42A66B0B" w14:textId="6AC8EB2B" w:rsidTr="005040A2">
        <w:trPr>
          <w:trHeight w:val="20"/>
        </w:trPr>
        <w:tc>
          <w:tcPr>
            <w:tcW w:w="3780" w:type="dxa"/>
            <w:gridSpan w:val="2"/>
          </w:tcPr>
          <w:p w14:paraId="48368A36" w14:textId="2F67AE95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aseline Anthropometry</w:t>
            </w:r>
          </w:p>
        </w:tc>
        <w:tc>
          <w:tcPr>
            <w:tcW w:w="1620" w:type="dxa"/>
          </w:tcPr>
          <w:p w14:paraId="6F6115B4" w14:textId="649E0385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3D55F38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461B6269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</w:tcPr>
          <w:p w14:paraId="7A8A7D4B" w14:textId="7673734E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EC09D52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66E3D710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2DF59D75" w14:textId="658CD568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B06128D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38F2BFBE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6F0D0C" w:rsidRPr="004A3042" w14:paraId="5DB00338" w14:textId="53B29DE2" w:rsidTr="005040A2">
        <w:trPr>
          <w:trHeight w:val="20"/>
        </w:trPr>
        <w:tc>
          <w:tcPr>
            <w:tcW w:w="326" w:type="dxa"/>
          </w:tcPr>
          <w:p w14:paraId="05656129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1D4D2568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AZ/LAZ</w:t>
            </w: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620" w:type="dxa"/>
            <w:vAlign w:val="bottom"/>
          </w:tcPr>
          <w:p w14:paraId="33A0D382" w14:textId="39576EAD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1.39 ± 1.31</w:t>
            </w:r>
          </w:p>
        </w:tc>
        <w:tc>
          <w:tcPr>
            <w:tcW w:w="1530" w:type="dxa"/>
          </w:tcPr>
          <w:p w14:paraId="1F9C486F" w14:textId="708420E6" w:rsidR="006F0D0C" w:rsidRPr="002115EA" w:rsidRDefault="00E1565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-1.34 ± 1.31</w:t>
            </w:r>
          </w:p>
        </w:tc>
        <w:tc>
          <w:tcPr>
            <w:tcW w:w="720" w:type="dxa"/>
          </w:tcPr>
          <w:p w14:paraId="110E84EF" w14:textId="28A32114" w:rsidR="006F0D0C" w:rsidRPr="002115EA" w:rsidRDefault="005E53CF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24</w:t>
            </w:r>
          </w:p>
        </w:tc>
        <w:tc>
          <w:tcPr>
            <w:tcW w:w="1170" w:type="dxa"/>
            <w:vAlign w:val="bottom"/>
          </w:tcPr>
          <w:p w14:paraId="3BDEFC11" w14:textId="239B1F5A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1.54 ± 1.32</w:t>
            </w:r>
          </w:p>
        </w:tc>
        <w:tc>
          <w:tcPr>
            <w:tcW w:w="1080" w:type="dxa"/>
          </w:tcPr>
          <w:p w14:paraId="1114A3BF" w14:textId="029FCB68" w:rsidR="006F0D0C" w:rsidRPr="002115EA" w:rsidRDefault="00E1565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-1.27 ± 1.30</w:t>
            </w:r>
          </w:p>
        </w:tc>
        <w:tc>
          <w:tcPr>
            <w:tcW w:w="810" w:type="dxa"/>
          </w:tcPr>
          <w:p w14:paraId="1D014F50" w14:textId="0E3B53D2" w:rsidR="006F0D0C" w:rsidRPr="002115EA" w:rsidRDefault="001B516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7478E9D8" w14:textId="4DBE6A50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1.51 ± 1.27</w:t>
            </w:r>
          </w:p>
        </w:tc>
        <w:tc>
          <w:tcPr>
            <w:tcW w:w="1890" w:type="dxa"/>
          </w:tcPr>
          <w:p w14:paraId="0AA1E59A" w14:textId="4C1FA44C" w:rsidR="006F0D0C" w:rsidRPr="002115EA" w:rsidRDefault="00E1565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-1.34</w:t>
            </w:r>
            <w:r w:rsidR="00240610"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 xml:space="preserve"> </w:t>
            </w: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± 1.31</w:t>
            </w:r>
          </w:p>
        </w:tc>
        <w:tc>
          <w:tcPr>
            <w:tcW w:w="720" w:type="dxa"/>
          </w:tcPr>
          <w:p w14:paraId="065FDA58" w14:textId="41EE9650" w:rsidR="006F0D0C" w:rsidRPr="002115EA" w:rsidRDefault="00464686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2</w:t>
            </w:r>
          </w:p>
        </w:tc>
      </w:tr>
      <w:tr w:rsidR="006F0D0C" w:rsidRPr="004A3042" w14:paraId="3344E606" w14:textId="26482362" w:rsidTr="005040A2">
        <w:trPr>
          <w:trHeight w:val="20"/>
        </w:trPr>
        <w:tc>
          <w:tcPr>
            <w:tcW w:w="326" w:type="dxa"/>
          </w:tcPr>
          <w:p w14:paraId="44787002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5B6DCF72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AZ</w:t>
            </w: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620" w:type="dxa"/>
            <w:vAlign w:val="bottom"/>
          </w:tcPr>
          <w:p w14:paraId="1EBC36A3" w14:textId="5ECCCE7A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1.23 ± 1.36</w:t>
            </w:r>
          </w:p>
        </w:tc>
        <w:tc>
          <w:tcPr>
            <w:tcW w:w="1530" w:type="dxa"/>
          </w:tcPr>
          <w:p w14:paraId="3EB7A052" w14:textId="71D68F67" w:rsidR="006F0D0C" w:rsidRPr="002115EA" w:rsidRDefault="00174EBF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-1.07</w:t>
            </w:r>
            <w:r w:rsidR="006314EF"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± 1.31</w:t>
            </w:r>
          </w:p>
        </w:tc>
        <w:tc>
          <w:tcPr>
            <w:tcW w:w="720" w:type="dxa"/>
          </w:tcPr>
          <w:p w14:paraId="46387E82" w14:textId="1CFDD18D" w:rsidR="006F0D0C" w:rsidRPr="002115EA" w:rsidRDefault="002F3E47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170" w:type="dxa"/>
            <w:vAlign w:val="bottom"/>
          </w:tcPr>
          <w:p w14:paraId="3588C61C" w14:textId="750E7201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1.19 ± 1.25</w:t>
            </w:r>
          </w:p>
        </w:tc>
        <w:tc>
          <w:tcPr>
            <w:tcW w:w="1080" w:type="dxa"/>
          </w:tcPr>
          <w:p w14:paraId="5F99C16D" w14:textId="5BAF9C28" w:rsidR="006F0D0C" w:rsidRPr="002115EA" w:rsidRDefault="001C1AF6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-1.04 ± 1.34</w:t>
            </w:r>
          </w:p>
        </w:tc>
        <w:tc>
          <w:tcPr>
            <w:tcW w:w="810" w:type="dxa"/>
          </w:tcPr>
          <w:p w14:paraId="4EA9F33D" w14:textId="1ED8A639" w:rsidR="006F0D0C" w:rsidRPr="002115EA" w:rsidRDefault="001B5168" w:rsidP="001B5168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5B24F12B" w14:textId="564C7824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1.05 ± 1.25</w:t>
            </w:r>
          </w:p>
        </w:tc>
        <w:tc>
          <w:tcPr>
            <w:tcW w:w="1890" w:type="dxa"/>
          </w:tcPr>
          <w:p w14:paraId="02BCD9EB" w14:textId="3C148135" w:rsidR="006F0D0C" w:rsidRPr="002115EA" w:rsidRDefault="00BF006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-1.08 ± 1.32</w:t>
            </w:r>
          </w:p>
        </w:tc>
        <w:tc>
          <w:tcPr>
            <w:tcW w:w="720" w:type="dxa"/>
          </w:tcPr>
          <w:p w14:paraId="38823008" w14:textId="66A31678" w:rsidR="006F0D0C" w:rsidRPr="002115EA" w:rsidRDefault="00464686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69</w:t>
            </w:r>
          </w:p>
        </w:tc>
      </w:tr>
      <w:tr w:rsidR="006F0D0C" w:rsidRPr="004A3042" w14:paraId="26FE8822" w14:textId="75797D0B" w:rsidTr="005040A2">
        <w:trPr>
          <w:trHeight w:val="20"/>
        </w:trPr>
        <w:tc>
          <w:tcPr>
            <w:tcW w:w="326" w:type="dxa"/>
          </w:tcPr>
          <w:p w14:paraId="75394121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30847DBC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HZ</w:t>
            </w: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1620" w:type="dxa"/>
            <w:vAlign w:val="bottom"/>
          </w:tcPr>
          <w:p w14:paraId="65D85AC1" w14:textId="6BBC12C2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63 ± 1.51</w:t>
            </w:r>
          </w:p>
        </w:tc>
        <w:tc>
          <w:tcPr>
            <w:tcW w:w="1530" w:type="dxa"/>
          </w:tcPr>
          <w:p w14:paraId="5C74F84A" w14:textId="6955C52E" w:rsidR="006F0D0C" w:rsidRPr="002115EA" w:rsidRDefault="00BF0060" w:rsidP="00FB7469">
            <w:pPr>
              <w:jc w:val="center"/>
              <w:rPr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-0.46 ± 1.42</w:t>
            </w:r>
          </w:p>
        </w:tc>
        <w:tc>
          <w:tcPr>
            <w:tcW w:w="720" w:type="dxa"/>
          </w:tcPr>
          <w:p w14:paraId="1BE42BD1" w14:textId="38C68CB2" w:rsidR="006F0D0C" w:rsidRPr="002115EA" w:rsidRDefault="002F3E47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170" w:type="dxa"/>
            <w:vAlign w:val="bottom"/>
          </w:tcPr>
          <w:p w14:paraId="381E8690" w14:textId="005A1BAB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52 ± 1.35</w:t>
            </w:r>
          </w:p>
        </w:tc>
        <w:tc>
          <w:tcPr>
            <w:tcW w:w="1080" w:type="dxa"/>
          </w:tcPr>
          <w:p w14:paraId="6050E388" w14:textId="29EF84CF" w:rsidR="006F0D0C" w:rsidRPr="002115EA" w:rsidRDefault="0024061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-0.45 ± 1.46</w:t>
            </w:r>
          </w:p>
        </w:tc>
        <w:tc>
          <w:tcPr>
            <w:tcW w:w="810" w:type="dxa"/>
          </w:tcPr>
          <w:p w14:paraId="4127250E" w14:textId="27E93942" w:rsidR="006F0D0C" w:rsidRPr="002115EA" w:rsidRDefault="001B516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2</w:t>
            </w:r>
          </w:p>
        </w:tc>
        <w:tc>
          <w:tcPr>
            <w:tcW w:w="1980" w:type="dxa"/>
            <w:vAlign w:val="bottom"/>
          </w:tcPr>
          <w:p w14:paraId="061D2419" w14:textId="68E55628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-0.27 ± 1.34</w:t>
            </w:r>
          </w:p>
        </w:tc>
        <w:tc>
          <w:tcPr>
            <w:tcW w:w="1890" w:type="dxa"/>
          </w:tcPr>
          <w:p w14:paraId="1256B34D" w14:textId="5284F2D2" w:rsidR="006F0D0C" w:rsidRPr="002115EA" w:rsidRDefault="0024061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-0.47 ± 1.43</w:t>
            </w:r>
          </w:p>
        </w:tc>
        <w:tc>
          <w:tcPr>
            <w:tcW w:w="720" w:type="dxa"/>
          </w:tcPr>
          <w:p w14:paraId="50BEFC8A" w14:textId="1BF0F14F" w:rsidR="006F0D0C" w:rsidRPr="002115EA" w:rsidRDefault="00464686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1</w:t>
            </w:r>
            <w:bookmarkStart w:id="3" w:name="_GoBack"/>
            <w:bookmarkEnd w:id="3"/>
          </w:p>
        </w:tc>
      </w:tr>
      <w:tr w:rsidR="006F0D0C" w:rsidRPr="004A3042" w14:paraId="1665086E" w14:textId="49EB298D" w:rsidTr="005040A2">
        <w:trPr>
          <w:trHeight w:val="20"/>
        </w:trPr>
        <w:tc>
          <w:tcPr>
            <w:tcW w:w="3780" w:type="dxa"/>
            <w:gridSpan w:val="2"/>
          </w:tcPr>
          <w:p w14:paraId="0DB94AE9" w14:textId="295A0253" w:rsidR="006F0D0C" w:rsidRPr="004A3042" w:rsidRDefault="00340D15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Breastfeeding status </w:t>
            </w:r>
            <w:r w:rsidR="00EA7E8E"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(</w:t>
            </w:r>
            <w:r w:rsidR="00EA7E8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</w:t>
            </w:r>
            <w:r w:rsidR="00EA7E8E"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2 children)</w:t>
            </w:r>
          </w:p>
        </w:tc>
        <w:tc>
          <w:tcPr>
            <w:tcW w:w="1620" w:type="dxa"/>
          </w:tcPr>
          <w:p w14:paraId="187B75DC" w14:textId="724E7125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E9CAE04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727A9AF0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</w:tcPr>
          <w:p w14:paraId="536528A6" w14:textId="2B47888E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D73597A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2D35308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6AD55D31" w14:textId="0C9AD770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3AF04DF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5DA5E3E2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8A29F8" w:rsidRPr="004A3042" w14:paraId="17B2EE05" w14:textId="77777777" w:rsidTr="005040A2">
        <w:trPr>
          <w:trHeight w:val="20"/>
        </w:trPr>
        <w:tc>
          <w:tcPr>
            <w:tcW w:w="326" w:type="dxa"/>
          </w:tcPr>
          <w:p w14:paraId="48C0FABE" w14:textId="77777777" w:rsidR="008A29F8" w:rsidRPr="004A3042" w:rsidRDefault="008A29F8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</w:tcPr>
          <w:p w14:paraId="2E6030A1" w14:textId="77CEC9B6" w:rsidR="008A29F8" w:rsidRPr="004A3042" w:rsidRDefault="008A29F8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breastfed</w:t>
            </w:r>
          </w:p>
        </w:tc>
        <w:tc>
          <w:tcPr>
            <w:tcW w:w="1620" w:type="dxa"/>
          </w:tcPr>
          <w:p w14:paraId="3B364FA7" w14:textId="25FCA0B7" w:rsidR="008A29F8" w:rsidRPr="004A3042" w:rsidRDefault="008A29F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8A29F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7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24.6)</w:t>
            </w:r>
          </w:p>
        </w:tc>
        <w:tc>
          <w:tcPr>
            <w:tcW w:w="1530" w:type="dxa"/>
          </w:tcPr>
          <w:p w14:paraId="2D9A983B" w14:textId="7CCBB294" w:rsidR="008A29F8" w:rsidRPr="002115EA" w:rsidRDefault="008A29F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3,883 (31.6)</w:t>
            </w:r>
          </w:p>
        </w:tc>
        <w:tc>
          <w:tcPr>
            <w:tcW w:w="720" w:type="dxa"/>
          </w:tcPr>
          <w:p w14:paraId="1ECECBC1" w14:textId="77777777" w:rsidR="008A29F8" w:rsidRPr="002115EA" w:rsidRDefault="008A29F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</w:tcPr>
          <w:p w14:paraId="7E6B670D" w14:textId="6B159EBA" w:rsidR="008A29F8" w:rsidRPr="004A3042" w:rsidRDefault="00ED7359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ED735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,520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43.8)</w:t>
            </w:r>
          </w:p>
        </w:tc>
        <w:tc>
          <w:tcPr>
            <w:tcW w:w="1080" w:type="dxa"/>
          </w:tcPr>
          <w:p w14:paraId="795D69E9" w14:textId="112AA5D8" w:rsidR="008A29F8" w:rsidRPr="002115EA" w:rsidRDefault="00ED7359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570 (26.6)</w:t>
            </w:r>
          </w:p>
        </w:tc>
        <w:tc>
          <w:tcPr>
            <w:tcW w:w="810" w:type="dxa"/>
          </w:tcPr>
          <w:p w14:paraId="0FB50A28" w14:textId="77777777" w:rsidR="008A29F8" w:rsidRPr="002115EA" w:rsidRDefault="008A29F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2F535369" w14:textId="4221C69A" w:rsidR="008A29F8" w:rsidRPr="004A3042" w:rsidRDefault="002E6817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5 (25.1)</w:t>
            </w:r>
          </w:p>
        </w:tc>
        <w:tc>
          <w:tcPr>
            <w:tcW w:w="1890" w:type="dxa"/>
          </w:tcPr>
          <w:p w14:paraId="2AB3A36F" w14:textId="11A6F0F9" w:rsidR="008A29F8" w:rsidRPr="002115EA" w:rsidRDefault="002E6817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015 (31.3)</w:t>
            </w:r>
          </w:p>
        </w:tc>
        <w:tc>
          <w:tcPr>
            <w:tcW w:w="720" w:type="dxa"/>
          </w:tcPr>
          <w:p w14:paraId="4891AD52" w14:textId="77777777" w:rsidR="008A29F8" w:rsidRPr="002115EA" w:rsidRDefault="008A29F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501216" w:rsidRPr="004A3042" w14:paraId="35B0D624" w14:textId="77777777" w:rsidTr="005040A2">
        <w:trPr>
          <w:trHeight w:val="20"/>
        </w:trPr>
        <w:tc>
          <w:tcPr>
            <w:tcW w:w="326" w:type="dxa"/>
          </w:tcPr>
          <w:p w14:paraId="671429DE" w14:textId="40CB954E" w:rsidR="00501216" w:rsidRPr="004A3042" w:rsidRDefault="00501216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</w:tcPr>
          <w:p w14:paraId="6E5B39DF" w14:textId="62AA3AE3" w:rsidR="00501216" w:rsidRPr="004A3042" w:rsidRDefault="00501216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reastfed</w:t>
            </w:r>
          </w:p>
        </w:tc>
        <w:tc>
          <w:tcPr>
            <w:tcW w:w="1620" w:type="dxa"/>
          </w:tcPr>
          <w:p w14:paraId="3CC812F4" w14:textId="333FC113" w:rsidR="00501216" w:rsidRPr="004A3042" w:rsidRDefault="00501216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6 (75.4)</w:t>
            </w:r>
          </w:p>
        </w:tc>
        <w:tc>
          <w:tcPr>
            <w:tcW w:w="1530" w:type="dxa"/>
          </w:tcPr>
          <w:p w14:paraId="628BE6B1" w14:textId="3BE39187" w:rsidR="00501216" w:rsidRPr="002115EA" w:rsidRDefault="008A29F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8402 (68.4)</w:t>
            </w:r>
          </w:p>
        </w:tc>
        <w:tc>
          <w:tcPr>
            <w:tcW w:w="720" w:type="dxa"/>
          </w:tcPr>
          <w:p w14:paraId="2C1DFC27" w14:textId="21CE4DB7" w:rsidR="00501216" w:rsidRPr="002115EA" w:rsidRDefault="008A29F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13</w:t>
            </w:r>
          </w:p>
        </w:tc>
        <w:tc>
          <w:tcPr>
            <w:tcW w:w="1170" w:type="dxa"/>
          </w:tcPr>
          <w:p w14:paraId="155F3492" w14:textId="2FDED3CA" w:rsidR="00501216" w:rsidRPr="004A3042" w:rsidRDefault="00501216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50 (56.2)</w:t>
            </w:r>
          </w:p>
        </w:tc>
        <w:tc>
          <w:tcPr>
            <w:tcW w:w="1080" w:type="dxa"/>
          </w:tcPr>
          <w:p w14:paraId="007074B3" w14:textId="6919A734" w:rsidR="00501216" w:rsidRPr="002115EA" w:rsidRDefault="00ED7359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7,088 (73.4)</w:t>
            </w:r>
          </w:p>
        </w:tc>
        <w:tc>
          <w:tcPr>
            <w:tcW w:w="810" w:type="dxa"/>
          </w:tcPr>
          <w:p w14:paraId="75399838" w14:textId="773767CE" w:rsidR="00501216" w:rsidRPr="002115EA" w:rsidRDefault="0091105A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</w:tcPr>
          <w:p w14:paraId="3D918818" w14:textId="126FB6B7" w:rsidR="00501216" w:rsidRPr="004A3042" w:rsidRDefault="00501216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4 (74.9)</w:t>
            </w:r>
          </w:p>
        </w:tc>
        <w:tc>
          <w:tcPr>
            <w:tcW w:w="1890" w:type="dxa"/>
          </w:tcPr>
          <w:p w14:paraId="131EC761" w14:textId="138A6241" w:rsidR="00501216" w:rsidRPr="002115EA" w:rsidRDefault="002E6817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8,814 (68.7)</w:t>
            </w:r>
          </w:p>
        </w:tc>
        <w:tc>
          <w:tcPr>
            <w:tcW w:w="720" w:type="dxa"/>
          </w:tcPr>
          <w:p w14:paraId="1ED392BB" w14:textId="7F8E4345" w:rsidR="00501216" w:rsidRPr="002115EA" w:rsidRDefault="002E6817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1</w:t>
            </w:r>
          </w:p>
        </w:tc>
      </w:tr>
      <w:tr w:rsidR="006F0D0C" w:rsidRPr="004A3042" w14:paraId="50843CDB" w14:textId="402430E4" w:rsidTr="005040A2">
        <w:trPr>
          <w:trHeight w:val="20"/>
        </w:trPr>
        <w:tc>
          <w:tcPr>
            <w:tcW w:w="3780" w:type="dxa"/>
            <w:gridSpan w:val="2"/>
          </w:tcPr>
          <w:p w14:paraId="3D011F88" w14:textId="4F676B03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rimary caretaker’s education</w:t>
            </w:r>
          </w:p>
        </w:tc>
        <w:tc>
          <w:tcPr>
            <w:tcW w:w="1620" w:type="dxa"/>
          </w:tcPr>
          <w:p w14:paraId="6F236764" w14:textId="65F7B9F0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D6C3926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0B370215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</w:tcPr>
          <w:p w14:paraId="3C425001" w14:textId="6496E0B2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127AEEC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01C2AF95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570406C3" w14:textId="10254B33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B1FA6A8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477461DC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0818F2" w:rsidRPr="004A3042" w14:paraId="4363903A" w14:textId="77777777" w:rsidTr="005040A2">
        <w:trPr>
          <w:trHeight w:val="20"/>
        </w:trPr>
        <w:tc>
          <w:tcPr>
            <w:tcW w:w="326" w:type="dxa"/>
          </w:tcPr>
          <w:p w14:paraId="1D1F3CA3" w14:textId="77777777" w:rsidR="000818F2" w:rsidRPr="004A3042" w:rsidRDefault="000818F2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5265EA24" w14:textId="4C4175D1" w:rsidR="000818F2" w:rsidRPr="004A3042" w:rsidRDefault="000818F2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iterate</w:t>
            </w:r>
          </w:p>
        </w:tc>
        <w:tc>
          <w:tcPr>
            <w:tcW w:w="1620" w:type="dxa"/>
            <w:vAlign w:val="bottom"/>
          </w:tcPr>
          <w:p w14:paraId="2AD4585F" w14:textId="0651BF33" w:rsidR="000818F2" w:rsidRPr="004A3042" w:rsidRDefault="000818F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4 (61.2)</w:t>
            </w:r>
          </w:p>
        </w:tc>
        <w:tc>
          <w:tcPr>
            <w:tcW w:w="1530" w:type="dxa"/>
          </w:tcPr>
          <w:p w14:paraId="2F4F0091" w14:textId="75A5CC5C" w:rsidR="000818F2" w:rsidRPr="002115EA" w:rsidRDefault="00545DF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7,420 (60.5)</w:t>
            </w:r>
          </w:p>
        </w:tc>
        <w:tc>
          <w:tcPr>
            <w:tcW w:w="720" w:type="dxa"/>
          </w:tcPr>
          <w:p w14:paraId="04D57C2B" w14:textId="77777777" w:rsidR="000818F2" w:rsidRPr="002115EA" w:rsidRDefault="000818F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0D0927A9" w14:textId="0920CD11" w:rsidR="000818F2" w:rsidRPr="004A3042" w:rsidRDefault="000818F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43 (53.3)</w:t>
            </w:r>
          </w:p>
        </w:tc>
        <w:tc>
          <w:tcPr>
            <w:tcW w:w="1080" w:type="dxa"/>
          </w:tcPr>
          <w:p w14:paraId="33432E0D" w14:textId="1F7D8C83" w:rsidR="000818F2" w:rsidRPr="002115EA" w:rsidRDefault="00BC0869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6,091 (63.2)</w:t>
            </w:r>
          </w:p>
        </w:tc>
        <w:tc>
          <w:tcPr>
            <w:tcW w:w="810" w:type="dxa"/>
          </w:tcPr>
          <w:p w14:paraId="334A7048" w14:textId="77777777" w:rsidR="000818F2" w:rsidRPr="002115EA" w:rsidRDefault="000818F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49C23F8A" w14:textId="4A67A7DE" w:rsidR="000818F2" w:rsidRPr="004A3042" w:rsidRDefault="000818F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5 (68.8)</w:t>
            </w:r>
          </w:p>
        </w:tc>
        <w:tc>
          <w:tcPr>
            <w:tcW w:w="1890" w:type="dxa"/>
          </w:tcPr>
          <w:p w14:paraId="3C0C729D" w14:textId="0F2C2FE1" w:rsidR="000818F2" w:rsidRPr="002115EA" w:rsidRDefault="00353C1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7,729 (60.4)</w:t>
            </w:r>
          </w:p>
        </w:tc>
        <w:tc>
          <w:tcPr>
            <w:tcW w:w="720" w:type="dxa"/>
          </w:tcPr>
          <w:p w14:paraId="4495D6F0" w14:textId="77777777" w:rsidR="000818F2" w:rsidRPr="002115EA" w:rsidRDefault="000818F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6F0D0C" w:rsidRPr="004A3042" w14:paraId="412711D7" w14:textId="56DB1641" w:rsidTr="005040A2">
        <w:trPr>
          <w:trHeight w:val="20"/>
        </w:trPr>
        <w:tc>
          <w:tcPr>
            <w:tcW w:w="326" w:type="dxa"/>
          </w:tcPr>
          <w:p w14:paraId="7C1F8B7A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6136B311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Illiterate</w:t>
            </w:r>
          </w:p>
        </w:tc>
        <w:tc>
          <w:tcPr>
            <w:tcW w:w="1620" w:type="dxa"/>
            <w:vAlign w:val="bottom"/>
          </w:tcPr>
          <w:p w14:paraId="0A8074D0" w14:textId="38578483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6 (38.8)</w:t>
            </w:r>
          </w:p>
        </w:tc>
        <w:tc>
          <w:tcPr>
            <w:tcW w:w="1530" w:type="dxa"/>
          </w:tcPr>
          <w:p w14:paraId="7D5D3463" w14:textId="54232EBD" w:rsidR="006F0D0C" w:rsidRPr="002115EA" w:rsidRDefault="00545DF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842 (39.5)</w:t>
            </w:r>
          </w:p>
        </w:tc>
        <w:tc>
          <w:tcPr>
            <w:tcW w:w="720" w:type="dxa"/>
          </w:tcPr>
          <w:p w14:paraId="3093FCED" w14:textId="6499305C" w:rsidR="006F0D0C" w:rsidRPr="002115EA" w:rsidRDefault="00545DF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83</w:t>
            </w:r>
          </w:p>
        </w:tc>
        <w:tc>
          <w:tcPr>
            <w:tcW w:w="1170" w:type="dxa"/>
            <w:vAlign w:val="bottom"/>
          </w:tcPr>
          <w:p w14:paraId="7D0DF6AC" w14:textId="585784F1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15 (46.7)</w:t>
            </w:r>
          </w:p>
        </w:tc>
        <w:tc>
          <w:tcPr>
            <w:tcW w:w="1080" w:type="dxa"/>
          </w:tcPr>
          <w:p w14:paraId="6B96593E" w14:textId="6E7CDC0B" w:rsidR="006F0D0C" w:rsidRPr="002115EA" w:rsidRDefault="00BC0869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3,553 (36.8)</w:t>
            </w:r>
          </w:p>
        </w:tc>
        <w:tc>
          <w:tcPr>
            <w:tcW w:w="810" w:type="dxa"/>
          </w:tcPr>
          <w:p w14:paraId="5A0F85CC" w14:textId="2C606239" w:rsidR="006F0D0C" w:rsidRPr="002115EA" w:rsidRDefault="00BC0869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980" w:type="dxa"/>
            <w:vAlign w:val="bottom"/>
          </w:tcPr>
          <w:p w14:paraId="1BBD1DA5" w14:textId="24D6A89E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 (31.2)</w:t>
            </w:r>
          </w:p>
        </w:tc>
        <w:tc>
          <w:tcPr>
            <w:tcW w:w="1890" w:type="dxa"/>
          </w:tcPr>
          <w:p w14:paraId="724969BC" w14:textId="4BA12DD1" w:rsidR="006F0D0C" w:rsidRPr="002115EA" w:rsidRDefault="00353C1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5,075 (39.6)</w:t>
            </w:r>
          </w:p>
        </w:tc>
        <w:tc>
          <w:tcPr>
            <w:tcW w:w="720" w:type="dxa"/>
          </w:tcPr>
          <w:p w14:paraId="2DF19395" w14:textId="659BA3A6" w:rsidR="006F0D0C" w:rsidRPr="002115EA" w:rsidRDefault="00487579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39</w:t>
            </w:r>
          </w:p>
        </w:tc>
      </w:tr>
      <w:tr w:rsidR="006F0D0C" w:rsidRPr="004A3042" w14:paraId="125A0A6C" w14:textId="44CFF1CC" w:rsidTr="005040A2">
        <w:trPr>
          <w:trHeight w:val="20"/>
        </w:trPr>
        <w:tc>
          <w:tcPr>
            <w:tcW w:w="3780" w:type="dxa"/>
            <w:gridSpan w:val="2"/>
          </w:tcPr>
          <w:p w14:paraId="6116BA0A" w14:textId="7640D5E5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ealth index</w:t>
            </w:r>
          </w:p>
        </w:tc>
        <w:tc>
          <w:tcPr>
            <w:tcW w:w="1620" w:type="dxa"/>
          </w:tcPr>
          <w:p w14:paraId="3FEC0818" w14:textId="6B4039F6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8B072AE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5A5193AF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</w:tcPr>
          <w:p w14:paraId="5CFF613A" w14:textId="10244401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5F20906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5923F841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</w:tcPr>
          <w:p w14:paraId="4C41C61C" w14:textId="4A8B32AD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FE0A82A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787BF62C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F43B3E" w:rsidRPr="004A3042" w14:paraId="240E445E" w14:textId="469FF8BC" w:rsidTr="005040A2">
        <w:trPr>
          <w:trHeight w:val="20"/>
        </w:trPr>
        <w:tc>
          <w:tcPr>
            <w:tcW w:w="326" w:type="dxa"/>
          </w:tcPr>
          <w:p w14:paraId="234E9A71" w14:textId="77777777" w:rsidR="00F43B3E" w:rsidRPr="004A3042" w:rsidRDefault="00F43B3E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1987A64A" w14:textId="77777777" w:rsidR="00F43B3E" w:rsidRPr="004A3042" w:rsidRDefault="00F43B3E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620" w:type="dxa"/>
            <w:vAlign w:val="bottom"/>
          </w:tcPr>
          <w:p w14:paraId="04031212" w14:textId="077A768A" w:rsidR="00F43B3E" w:rsidRPr="004A3042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9 (20.1)</w:t>
            </w:r>
          </w:p>
        </w:tc>
        <w:tc>
          <w:tcPr>
            <w:tcW w:w="1530" w:type="dxa"/>
          </w:tcPr>
          <w:p w14:paraId="23A72450" w14:textId="40005B44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341 (19.1)</w:t>
            </w:r>
          </w:p>
        </w:tc>
        <w:tc>
          <w:tcPr>
            <w:tcW w:w="720" w:type="dxa"/>
          </w:tcPr>
          <w:p w14:paraId="1571E928" w14:textId="77777777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04D8DDF6" w14:textId="73762515" w:rsidR="00F43B3E" w:rsidRPr="004A3042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24 (20.9)</w:t>
            </w:r>
          </w:p>
        </w:tc>
        <w:tc>
          <w:tcPr>
            <w:tcW w:w="1080" w:type="dxa"/>
          </w:tcPr>
          <w:p w14:paraId="4E28CC3E" w14:textId="15E34804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,786 (18.5)</w:t>
            </w:r>
          </w:p>
        </w:tc>
        <w:tc>
          <w:tcPr>
            <w:tcW w:w="810" w:type="dxa"/>
          </w:tcPr>
          <w:p w14:paraId="60D63E04" w14:textId="77777777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0EC7DA4C" w14:textId="50D74193" w:rsidR="00F43B3E" w:rsidRPr="004A3042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 (23.8)</w:t>
            </w:r>
          </w:p>
        </w:tc>
        <w:tc>
          <w:tcPr>
            <w:tcW w:w="1890" w:type="dxa"/>
          </w:tcPr>
          <w:p w14:paraId="6B9FF12A" w14:textId="78DDFD27" w:rsidR="00F43B3E" w:rsidRPr="002115EA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439 (19.0)</w:t>
            </w:r>
          </w:p>
        </w:tc>
        <w:tc>
          <w:tcPr>
            <w:tcW w:w="720" w:type="dxa"/>
          </w:tcPr>
          <w:p w14:paraId="02161CCB" w14:textId="77777777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F43B3E" w:rsidRPr="004A3042" w14:paraId="065F3A1D" w14:textId="255B38B7" w:rsidTr="005040A2">
        <w:trPr>
          <w:trHeight w:val="20"/>
        </w:trPr>
        <w:tc>
          <w:tcPr>
            <w:tcW w:w="326" w:type="dxa"/>
          </w:tcPr>
          <w:p w14:paraId="52618AD0" w14:textId="77777777" w:rsidR="00F43B3E" w:rsidRPr="004A3042" w:rsidRDefault="00F43B3E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03171E0A" w14:textId="77777777" w:rsidR="00F43B3E" w:rsidRPr="004A3042" w:rsidRDefault="00F43B3E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lower middle</w:t>
            </w:r>
          </w:p>
        </w:tc>
        <w:tc>
          <w:tcPr>
            <w:tcW w:w="1620" w:type="dxa"/>
            <w:vAlign w:val="bottom"/>
          </w:tcPr>
          <w:p w14:paraId="28E81C42" w14:textId="0B2C63A0" w:rsidR="00F43B3E" w:rsidRPr="004A3042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9</w:t>
            </w: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.7</w:t>
            </w: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5D702F26" w14:textId="458DA604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441 (19.9)</w:t>
            </w:r>
          </w:p>
        </w:tc>
        <w:tc>
          <w:tcPr>
            <w:tcW w:w="720" w:type="dxa"/>
          </w:tcPr>
          <w:p w14:paraId="005C3B03" w14:textId="57107E4F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16</w:t>
            </w:r>
          </w:p>
        </w:tc>
        <w:tc>
          <w:tcPr>
            <w:tcW w:w="1170" w:type="dxa"/>
            <w:vAlign w:val="bottom"/>
          </w:tcPr>
          <w:p w14:paraId="6B90D369" w14:textId="50434AA5" w:rsidR="00F43B3E" w:rsidRPr="004A3042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9 (20.7)</w:t>
            </w:r>
          </w:p>
        </w:tc>
        <w:tc>
          <w:tcPr>
            <w:tcW w:w="1080" w:type="dxa"/>
          </w:tcPr>
          <w:p w14:paraId="6F18DF50" w14:textId="3C2702F1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,871 (19.4)</w:t>
            </w:r>
          </w:p>
        </w:tc>
        <w:tc>
          <w:tcPr>
            <w:tcW w:w="810" w:type="dxa"/>
          </w:tcPr>
          <w:p w14:paraId="67F796A7" w14:textId="0B984D09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37</w:t>
            </w:r>
          </w:p>
        </w:tc>
        <w:tc>
          <w:tcPr>
            <w:tcW w:w="1980" w:type="dxa"/>
            <w:vAlign w:val="bottom"/>
          </w:tcPr>
          <w:p w14:paraId="2E0B6645" w14:textId="0A1DC00F" w:rsidR="00F43B3E" w:rsidRPr="004A3042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 (16.7)</w:t>
            </w:r>
          </w:p>
        </w:tc>
        <w:tc>
          <w:tcPr>
            <w:tcW w:w="1890" w:type="dxa"/>
          </w:tcPr>
          <w:p w14:paraId="2F574022" w14:textId="07843550" w:rsidR="00F43B3E" w:rsidRPr="002115EA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540 (19.8)</w:t>
            </w:r>
          </w:p>
        </w:tc>
        <w:tc>
          <w:tcPr>
            <w:tcW w:w="720" w:type="dxa"/>
          </w:tcPr>
          <w:p w14:paraId="379B9B53" w14:textId="4546B872" w:rsidR="00F43B3E" w:rsidRPr="002115EA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1</w:t>
            </w:r>
          </w:p>
        </w:tc>
      </w:tr>
      <w:tr w:rsidR="00F43B3E" w:rsidRPr="004A3042" w14:paraId="7794A303" w14:textId="67A29DA3" w:rsidTr="005040A2">
        <w:trPr>
          <w:trHeight w:val="20"/>
        </w:trPr>
        <w:tc>
          <w:tcPr>
            <w:tcW w:w="326" w:type="dxa"/>
          </w:tcPr>
          <w:p w14:paraId="0E45243C" w14:textId="77777777" w:rsidR="00F43B3E" w:rsidRPr="004A3042" w:rsidRDefault="00F43B3E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0D8BC008" w14:textId="77777777" w:rsidR="00F43B3E" w:rsidRPr="004A3042" w:rsidRDefault="00F43B3E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620" w:type="dxa"/>
            <w:vAlign w:val="bottom"/>
          </w:tcPr>
          <w:p w14:paraId="4552A928" w14:textId="7BFB5B86" w:rsidR="00F43B3E" w:rsidRPr="004A3042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5</w:t>
            </w: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1530" w:type="dxa"/>
          </w:tcPr>
          <w:p w14:paraId="72FE2998" w14:textId="1103A235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639 (21.5)</w:t>
            </w:r>
          </w:p>
        </w:tc>
        <w:tc>
          <w:tcPr>
            <w:tcW w:w="720" w:type="dxa"/>
          </w:tcPr>
          <w:p w14:paraId="460E1E4A" w14:textId="0158E54B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83</w:t>
            </w:r>
          </w:p>
        </w:tc>
        <w:tc>
          <w:tcPr>
            <w:tcW w:w="1170" w:type="dxa"/>
            <w:vAlign w:val="bottom"/>
          </w:tcPr>
          <w:p w14:paraId="0F302A7E" w14:textId="74736751" w:rsidR="00F43B3E" w:rsidRPr="004A3042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5 (21.2)</w:t>
            </w:r>
          </w:p>
        </w:tc>
        <w:tc>
          <w:tcPr>
            <w:tcW w:w="1080" w:type="dxa"/>
          </w:tcPr>
          <w:p w14:paraId="1EC0DB06" w14:textId="35433CBF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099 (21.7)</w:t>
            </w:r>
          </w:p>
        </w:tc>
        <w:tc>
          <w:tcPr>
            <w:tcW w:w="810" w:type="dxa"/>
          </w:tcPr>
          <w:p w14:paraId="6E845908" w14:textId="20AC377F" w:rsidR="00F43B3E" w:rsidRPr="002115EA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02</w:t>
            </w:r>
          </w:p>
        </w:tc>
        <w:tc>
          <w:tcPr>
            <w:tcW w:w="1980" w:type="dxa"/>
            <w:vAlign w:val="bottom"/>
          </w:tcPr>
          <w:p w14:paraId="45DAD7C6" w14:textId="325DA4D7" w:rsidR="00F43B3E" w:rsidRPr="004A3042" w:rsidRDefault="00F43B3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 (24.4)</w:t>
            </w:r>
          </w:p>
        </w:tc>
        <w:tc>
          <w:tcPr>
            <w:tcW w:w="1890" w:type="dxa"/>
          </w:tcPr>
          <w:p w14:paraId="70F2CBB6" w14:textId="2670C448" w:rsidR="00F43B3E" w:rsidRPr="002115EA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761 (21.5)</w:t>
            </w:r>
          </w:p>
        </w:tc>
        <w:tc>
          <w:tcPr>
            <w:tcW w:w="720" w:type="dxa"/>
          </w:tcPr>
          <w:p w14:paraId="648651ED" w14:textId="09128786" w:rsidR="00F43B3E" w:rsidRPr="002115EA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73</w:t>
            </w:r>
          </w:p>
        </w:tc>
      </w:tr>
      <w:tr w:rsidR="006F0D0C" w:rsidRPr="004A3042" w14:paraId="0AC12FFE" w14:textId="1001D787" w:rsidTr="005040A2">
        <w:trPr>
          <w:trHeight w:val="20"/>
        </w:trPr>
        <w:tc>
          <w:tcPr>
            <w:tcW w:w="326" w:type="dxa"/>
          </w:tcPr>
          <w:p w14:paraId="1C3EB35C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2C73A145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Upper middle</w:t>
            </w:r>
          </w:p>
        </w:tc>
        <w:tc>
          <w:tcPr>
            <w:tcW w:w="1620" w:type="dxa"/>
            <w:vAlign w:val="bottom"/>
          </w:tcPr>
          <w:p w14:paraId="6AFEAD87" w14:textId="6EA86FE5" w:rsidR="006F0D0C" w:rsidRPr="004A3042" w:rsidRDefault="00962BC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3</w:t>
            </w:r>
            <w:r w:rsidR="006F0D0C"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.5</w:t>
            </w:r>
            <w:r w:rsidR="006F0D0C"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479CA978" w14:textId="51CE4D5B" w:rsidR="006F0D0C" w:rsidRPr="002115EA" w:rsidRDefault="00962BC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349 (19.1)</w:t>
            </w:r>
          </w:p>
        </w:tc>
        <w:tc>
          <w:tcPr>
            <w:tcW w:w="720" w:type="dxa"/>
          </w:tcPr>
          <w:p w14:paraId="523A2BE9" w14:textId="10A49624" w:rsidR="006F0D0C" w:rsidRPr="002115EA" w:rsidRDefault="00962BC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83</w:t>
            </w:r>
          </w:p>
        </w:tc>
        <w:tc>
          <w:tcPr>
            <w:tcW w:w="1170" w:type="dxa"/>
            <w:vAlign w:val="bottom"/>
          </w:tcPr>
          <w:p w14:paraId="47540F99" w14:textId="6710607D" w:rsidR="006F0D0C" w:rsidRPr="004A3042" w:rsidRDefault="00F0046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8 (18.9)</w:t>
            </w:r>
          </w:p>
        </w:tc>
        <w:tc>
          <w:tcPr>
            <w:tcW w:w="1080" w:type="dxa"/>
          </w:tcPr>
          <w:p w14:paraId="633D404B" w14:textId="769B9B96" w:rsidR="006F0D0C" w:rsidRPr="002115EA" w:rsidRDefault="00F0046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,864 (19.3)</w:t>
            </w:r>
          </w:p>
        </w:tc>
        <w:tc>
          <w:tcPr>
            <w:tcW w:w="810" w:type="dxa"/>
          </w:tcPr>
          <w:p w14:paraId="6A904CC4" w14:textId="6DEBE224" w:rsidR="006F0D0C" w:rsidRPr="002115EA" w:rsidRDefault="00F0046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980" w:type="dxa"/>
            <w:vAlign w:val="bottom"/>
          </w:tcPr>
          <w:p w14:paraId="7EE74EA6" w14:textId="3CADF0D1" w:rsidR="006F0D0C" w:rsidRPr="004A3042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7C263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17.1)</w:t>
            </w:r>
          </w:p>
        </w:tc>
        <w:tc>
          <w:tcPr>
            <w:tcW w:w="1890" w:type="dxa"/>
          </w:tcPr>
          <w:p w14:paraId="53FE4ACC" w14:textId="307D4BF3" w:rsidR="006F0D0C" w:rsidRPr="002115EA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471 (19.3)</w:t>
            </w:r>
          </w:p>
        </w:tc>
        <w:tc>
          <w:tcPr>
            <w:tcW w:w="720" w:type="dxa"/>
          </w:tcPr>
          <w:p w14:paraId="31B61522" w14:textId="7923A1DE" w:rsidR="006F0D0C" w:rsidRPr="002115EA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26</w:t>
            </w:r>
          </w:p>
        </w:tc>
      </w:tr>
      <w:tr w:rsidR="006F0D0C" w:rsidRPr="004A3042" w14:paraId="4A77AD81" w14:textId="315590F2" w:rsidTr="005040A2">
        <w:trPr>
          <w:trHeight w:val="20"/>
        </w:trPr>
        <w:tc>
          <w:tcPr>
            <w:tcW w:w="326" w:type="dxa"/>
          </w:tcPr>
          <w:p w14:paraId="305AD627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27D65675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620" w:type="dxa"/>
            <w:vAlign w:val="bottom"/>
          </w:tcPr>
          <w:p w14:paraId="64BF9A7F" w14:textId="58570A78" w:rsidR="006F0D0C" w:rsidRPr="004A3042" w:rsidRDefault="00962BC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962BC3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7</w:t>
            </w:r>
            <w:r w:rsidR="006F0D0C"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.6</w:t>
            </w:r>
            <w:r w:rsidR="006F0D0C"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0" w:type="dxa"/>
          </w:tcPr>
          <w:p w14:paraId="03699DDA" w14:textId="314905E3" w:rsidR="006F0D0C" w:rsidRPr="002115EA" w:rsidRDefault="00962BC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514 (20.5)</w:t>
            </w:r>
          </w:p>
        </w:tc>
        <w:tc>
          <w:tcPr>
            <w:tcW w:w="720" w:type="dxa"/>
          </w:tcPr>
          <w:p w14:paraId="288F22A3" w14:textId="450FCB14" w:rsidR="006F0D0C" w:rsidRPr="002115EA" w:rsidRDefault="00962BC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6</w:t>
            </w:r>
          </w:p>
        </w:tc>
        <w:tc>
          <w:tcPr>
            <w:tcW w:w="1170" w:type="dxa"/>
            <w:vAlign w:val="bottom"/>
          </w:tcPr>
          <w:p w14:paraId="2596EBBB" w14:textId="55D7DB4B" w:rsidR="006F0D0C" w:rsidRPr="004A3042" w:rsidRDefault="00F0046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33</w:t>
            </w:r>
            <w:r w:rsidR="006F0D0C"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.3</w:t>
            </w:r>
            <w:r w:rsidR="006F0D0C"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6A0D531A" w14:textId="60622AFC" w:rsidR="006F0D0C" w:rsidRPr="002115EA" w:rsidRDefault="00F0046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038 (21.1)</w:t>
            </w:r>
          </w:p>
        </w:tc>
        <w:tc>
          <w:tcPr>
            <w:tcW w:w="810" w:type="dxa"/>
          </w:tcPr>
          <w:p w14:paraId="27E09A89" w14:textId="76E100D5" w:rsidR="006F0D0C" w:rsidRPr="002115EA" w:rsidRDefault="00F0046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1</w:t>
            </w:r>
          </w:p>
        </w:tc>
        <w:tc>
          <w:tcPr>
            <w:tcW w:w="1980" w:type="dxa"/>
            <w:vAlign w:val="bottom"/>
          </w:tcPr>
          <w:p w14:paraId="29DE267F" w14:textId="652DA9DE" w:rsidR="006F0D0C" w:rsidRPr="004A3042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 (18.1)</w:t>
            </w:r>
          </w:p>
        </w:tc>
        <w:tc>
          <w:tcPr>
            <w:tcW w:w="1890" w:type="dxa"/>
          </w:tcPr>
          <w:p w14:paraId="52E680A5" w14:textId="44ED6529" w:rsidR="006F0D0C" w:rsidRPr="002115EA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617 (20.4)</w:t>
            </w:r>
          </w:p>
        </w:tc>
        <w:tc>
          <w:tcPr>
            <w:tcW w:w="720" w:type="dxa"/>
          </w:tcPr>
          <w:p w14:paraId="3AA6545A" w14:textId="432FDF1E" w:rsidR="006F0D0C" w:rsidRPr="002115EA" w:rsidRDefault="007C263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15</w:t>
            </w:r>
          </w:p>
        </w:tc>
      </w:tr>
      <w:tr w:rsidR="006F0D0C" w:rsidRPr="004A3042" w14:paraId="7422D789" w14:textId="19FEE2A1" w:rsidTr="005040A2">
        <w:trPr>
          <w:trHeight w:val="20"/>
        </w:trPr>
        <w:tc>
          <w:tcPr>
            <w:tcW w:w="3780" w:type="dxa"/>
            <w:gridSpan w:val="2"/>
            <w:vAlign w:val="bottom"/>
          </w:tcPr>
          <w:p w14:paraId="6C47FFC2" w14:textId="7FC8B771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Drinking water</w:t>
            </w:r>
          </w:p>
        </w:tc>
        <w:tc>
          <w:tcPr>
            <w:tcW w:w="1620" w:type="dxa"/>
            <w:vAlign w:val="bottom"/>
          </w:tcPr>
          <w:p w14:paraId="212BA3C6" w14:textId="4243473A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1AFD48C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5D472551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2236A4CB" w14:textId="16307D64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66397BF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178FC0F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255CCCA0" w14:textId="6E955208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FD2C92E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6248FD79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6F0D0C" w:rsidRPr="004A3042" w14:paraId="2C67C538" w14:textId="2530F3A2" w:rsidTr="005040A2">
        <w:trPr>
          <w:trHeight w:val="20"/>
        </w:trPr>
        <w:tc>
          <w:tcPr>
            <w:tcW w:w="326" w:type="dxa"/>
            <w:vAlign w:val="bottom"/>
          </w:tcPr>
          <w:p w14:paraId="77B3928F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3F0A7874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Tube well water</w:t>
            </w:r>
          </w:p>
        </w:tc>
        <w:tc>
          <w:tcPr>
            <w:tcW w:w="1620" w:type="dxa"/>
            <w:vAlign w:val="bottom"/>
          </w:tcPr>
          <w:p w14:paraId="0FBBC167" w14:textId="4FF61ABB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0 (16.6)</w:t>
            </w:r>
          </w:p>
        </w:tc>
        <w:tc>
          <w:tcPr>
            <w:tcW w:w="1530" w:type="dxa"/>
          </w:tcPr>
          <w:p w14:paraId="43DE08E0" w14:textId="50AD3927" w:rsidR="006F0D0C" w:rsidRPr="002115EA" w:rsidRDefault="004E5CE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854 (23.2)</w:t>
            </w:r>
          </w:p>
        </w:tc>
        <w:tc>
          <w:tcPr>
            <w:tcW w:w="720" w:type="dxa"/>
          </w:tcPr>
          <w:p w14:paraId="0798305C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30F735EE" w14:textId="0D6F72EA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29 (15.2)</w:t>
            </w:r>
          </w:p>
        </w:tc>
        <w:tc>
          <w:tcPr>
            <w:tcW w:w="1080" w:type="dxa"/>
          </w:tcPr>
          <w:p w14:paraId="48B9F980" w14:textId="3CBA3B97" w:rsidR="006F0D0C" w:rsidRPr="002115EA" w:rsidRDefault="006E275A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465 (25.5)</w:t>
            </w:r>
          </w:p>
        </w:tc>
        <w:tc>
          <w:tcPr>
            <w:tcW w:w="810" w:type="dxa"/>
          </w:tcPr>
          <w:p w14:paraId="1CBE0956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16DCB711" w14:textId="496AAEBB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 (26.4)</w:t>
            </w:r>
          </w:p>
        </w:tc>
        <w:tc>
          <w:tcPr>
            <w:tcW w:w="1890" w:type="dxa"/>
          </w:tcPr>
          <w:p w14:paraId="22AE7B27" w14:textId="270FE033" w:rsidR="006F0D0C" w:rsidRPr="002115EA" w:rsidRDefault="00137CB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915 (22.7)</w:t>
            </w:r>
          </w:p>
        </w:tc>
        <w:tc>
          <w:tcPr>
            <w:tcW w:w="720" w:type="dxa"/>
          </w:tcPr>
          <w:p w14:paraId="61FF5E2C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6F0D0C" w:rsidRPr="004A3042" w14:paraId="20CCC856" w14:textId="1CCCB366" w:rsidTr="005040A2">
        <w:trPr>
          <w:trHeight w:val="20"/>
        </w:trPr>
        <w:tc>
          <w:tcPr>
            <w:tcW w:w="326" w:type="dxa"/>
            <w:vAlign w:val="bottom"/>
          </w:tcPr>
          <w:p w14:paraId="2405B81B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0A74B795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tube well water</w:t>
            </w:r>
          </w:p>
        </w:tc>
        <w:tc>
          <w:tcPr>
            <w:tcW w:w="1620" w:type="dxa"/>
            <w:vAlign w:val="bottom"/>
          </w:tcPr>
          <w:p w14:paraId="3AB38574" w14:textId="689E3534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3 (83.4)</w:t>
            </w:r>
          </w:p>
        </w:tc>
        <w:tc>
          <w:tcPr>
            <w:tcW w:w="1530" w:type="dxa"/>
          </w:tcPr>
          <w:p w14:paraId="0B413FF8" w14:textId="3A1C0150" w:rsidR="006F0D0C" w:rsidRPr="002115EA" w:rsidRDefault="004E5CE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9,431 (76.8)</w:t>
            </w:r>
          </w:p>
        </w:tc>
        <w:tc>
          <w:tcPr>
            <w:tcW w:w="720" w:type="dxa"/>
          </w:tcPr>
          <w:p w14:paraId="0606EF81" w14:textId="319D819F" w:rsidR="006F0D0C" w:rsidRPr="002115EA" w:rsidRDefault="004E5CE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6</w:t>
            </w:r>
          </w:p>
        </w:tc>
        <w:tc>
          <w:tcPr>
            <w:tcW w:w="1170" w:type="dxa"/>
            <w:vAlign w:val="bottom"/>
          </w:tcPr>
          <w:p w14:paraId="14138112" w14:textId="7483F97C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941 (84.8)</w:t>
            </w:r>
          </w:p>
        </w:tc>
        <w:tc>
          <w:tcPr>
            <w:tcW w:w="1080" w:type="dxa"/>
          </w:tcPr>
          <w:p w14:paraId="62BDFBAF" w14:textId="29F1BA6C" w:rsidR="006F0D0C" w:rsidRPr="002115EA" w:rsidRDefault="006E275A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7,193 (74.5)</w:t>
            </w:r>
          </w:p>
        </w:tc>
        <w:tc>
          <w:tcPr>
            <w:tcW w:w="810" w:type="dxa"/>
          </w:tcPr>
          <w:p w14:paraId="5838297C" w14:textId="460F9CAB" w:rsidR="006F0D0C" w:rsidRPr="002115EA" w:rsidRDefault="006E275A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2</w:t>
            </w:r>
          </w:p>
        </w:tc>
        <w:tc>
          <w:tcPr>
            <w:tcW w:w="1980" w:type="dxa"/>
            <w:vAlign w:val="bottom"/>
          </w:tcPr>
          <w:p w14:paraId="4B4B3F6B" w14:textId="4178F412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20 (73.6)</w:t>
            </w:r>
          </w:p>
        </w:tc>
        <w:tc>
          <w:tcPr>
            <w:tcW w:w="1890" w:type="dxa"/>
          </w:tcPr>
          <w:p w14:paraId="0695EC79" w14:textId="29A87856" w:rsidR="006F0D0C" w:rsidRPr="002115EA" w:rsidRDefault="00137CB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9,914 (77.3)</w:t>
            </w:r>
          </w:p>
        </w:tc>
        <w:tc>
          <w:tcPr>
            <w:tcW w:w="720" w:type="dxa"/>
          </w:tcPr>
          <w:p w14:paraId="740B1BBB" w14:textId="05C053D5" w:rsidR="006F0D0C" w:rsidRPr="002115EA" w:rsidRDefault="00DB6F1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66</w:t>
            </w:r>
          </w:p>
        </w:tc>
      </w:tr>
      <w:tr w:rsidR="006F0D0C" w:rsidRPr="004A3042" w14:paraId="19CFCC3A" w14:textId="6933C04E" w:rsidTr="005040A2">
        <w:trPr>
          <w:trHeight w:val="20"/>
        </w:trPr>
        <w:tc>
          <w:tcPr>
            <w:tcW w:w="3780" w:type="dxa"/>
            <w:gridSpan w:val="2"/>
            <w:vAlign w:val="bottom"/>
          </w:tcPr>
          <w:p w14:paraId="6B2E4443" w14:textId="40E53C3D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andwashing material</w:t>
            </w:r>
          </w:p>
        </w:tc>
        <w:tc>
          <w:tcPr>
            <w:tcW w:w="1620" w:type="dxa"/>
            <w:vAlign w:val="bottom"/>
          </w:tcPr>
          <w:p w14:paraId="68FDA0F1" w14:textId="02EDD3D8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4334513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6180EDE6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65143F40" w14:textId="531ED93D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614F199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1BB1817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54CB6433" w14:textId="7D9C56CE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8D855DF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0165556B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6F0D0C" w:rsidRPr="004A3042" w14:paraId="2ECB1A7D" w14:textId="278A9E9F" w:rsidTr="005040A2">
        <w:trPr>
          <w:trHeight w:val="20"/>
        </w:trPr>
        <w:tc>
          <w:tcPr>
            <w:tcW w:w="326" w:type="dxa"/>
            <w:vAlign w:val="bottom"/>
          </w:tcPr>
          <w:p w14:paraId="53DA7C6D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7FE433A4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ith soap and water</w:t>
            </w:r>
          </w:p>
        </w:tc>
        <w:tc>
          <w:tcPr>
            <w:tcW w:w="1620" w:type="dxa"/>
            <w:vAlign w:val="bottom"/>
          </w:tcPr>
          <w:p w14:paraId="709E16CE" w14:textId="7A83A2FB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1 (69.0)</w:t>
            </w:r>
          </w:p>
        </w:tc>
        <w:tc>
          <w:tcPr>
            <w:tcW w:w="1530" w:type="dxa"/>
          </w:tcPr>
          <w:p w14:paraId="46DF91A9" w14:textId="57B77E57" w:rsidR="006F0D0C" w:rsidRPr="002115EA" w:rsidRDefault="00BE786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9,180 (74.7)</w:t>
            </w:r>
          </w:p>
        </w:tc>
        <w:tc>
          <w:tcPr>
            <w:tcW w:w="720" w:type="dxa"/>
          </w:tcPr>
          <w:p w14:paraId="117FB6A0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7BDDE354" w14:textId="2A336A3F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15 (72.5)</w:t>
            </w:r>
          </w:p>
        </w:tc>
        <w:tc>
          <w:tcPr>
            <w:tcW w:w="1080" w:type="dxa"/>
          </w:tcPr>
          <w:p w14:paraId="2371947C" w14:textId="6BADEF46" w:rsidR="006F0D0C" w:rsidRPr="002115EA" w:rsidRDefault="008A089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7,246 (75.0)</w:t>
            </w:r>
          </w:p>
        </w:tc>
        <w:tc>
          <w:tcPr>
            <w:tcW w:w="810" w:type="dxa"/>
          </w:tcPr>
          <w:p w14:paraId="34804EE3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0A670F85" w14:textId="319822EB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7 (69.2)</w:t>
            </w:r>
          </w:p>
        </w:tc>
        <w:tc>
          <w:tcPr>
            <w:tcW w:w="1890" w:type="dxa"/>
          </w:tcPr>
          <w:p w14:paraId="60FFBC47" w14:textId="320D52AF" w:rsidR="006F0D0C" w:rsidRPr="002115EA" w:rsidRDefault="00765D2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9,554 (74.5)</w:t>
            </w:r>
          </w:p>
        </w:tc>
        <w:tc>
          <w:tcPr>
            <w:tcW w:w="720" w:type="dxa"/>
          </w:tcPr>
          <w:p w14:paraId="0BF40ECF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6F0D0C" w:rsidRPr="004A3042" w14:paraId="5A2D0BCF" w14:textId="2CE8E066" w:rsidTr="005040A2">
        <w:trPr>
          <w:trHeight w:val="20"/>
        </w:trPr>
        <w:tc>
          <w:tcPr>
            <w:tcW w:w="326" w:type="dxa"/>
            <w:vAlign w:val="bottom"/>
          </w:tcPr>
          <w:p w14:paraId="40C3F797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38FE2EF4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Without soap</w:t>
            </w:r>
          </w:p>
        </w:tc>
        <w:tc>
          <w:tcPr>
            <w:tcW w:w="1620" w:type="dxa"/>
            <w:vAlign w:val="bottom"/>
          </w:tcPr>
          <w:p w14:paraId="0A5C0AFB" w14:textId="3C7EF132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1 (31.0)</w:t>
            </w:r>
          </w:p>
        </w:tc>
        <w:tc>
          <w:tcPr>
            <w:tcW w:w="1530" w:type="dxa"/>
          </w:tcPr>
          <w:p w14:paraId="034F5775" w14:textId="6F05B851" w:rsidR="006F0D0C" w:rsidRPr="002115EA" w:rsidRDefault="00BE786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3,104 (25.3)</w:t>
            </w:r>
          </w:p>
        </w:tc>
        <w:tc>
          <w:tcPr>
            <w:tcW w:w="720" w:type="dxa"/>
          </w:tcPr>
          <w:p w14:paraId="3AF3972B" w14:textId="00626E15" w:rsidR="006F0D0C" w:rsidRPr="002115EA" w:rsidRDefault="00BE786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9</w:t>
            </w:r>
          </w:p>
        </w:tc>
        <w:tc>
          <w:tcPr>
            <w:tcW w:w="1170" w:type="dxa"/>
            <w:vAlign w:val="bottom"/>
          </w:tcPr>
          <w:p w14:paraId="081DE57A" w14:textId="6B8DD364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54 (27.5)</w:t>
            </w:r>
          </w:p>
        </w:tc>
        <w:tc>
          <w:tcPr>
            <w:tcW w:w="1080" w:type="dxa"/>
          </w:tcPr>
          <w:p w14:paraId="369EEB55" w14:textId="2D8D2701" w:rsidR="006F0D0C" w:rsidRPr="002115EA" w:rsidRDefault="008A089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411 (25.0)</w:t>
            </w:r>
          </w:p>
        </w:tc>
        <w:tc>
          <w:tcPr>
            <w:tcW w:w="810" w:type="dxa"/>
          </w:tcPr>
          <w:p w14:paraId="15213D9B" w14:textId="14A718F2" w:rsidR="006F0D0C" w:rsidRPr="002115EA" w:rsidRDefault="00C50AC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9</w:t>
            </w:r>
          </w:p>
        </w:tc>
        <w:tc>
          <w:tcPr>
            <w:tcW w:w="1980" w:type="dxa"/>
            <w:vAlign w:val="bottom"/>
          </w:tcPr>
          <w:p w14:paraId="7DF925D3" w14:textId="395F392D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 (30.8)</w:t>
            </w:r>
          </w:p>
        </w:tc>
        <w:tc>
          <w:tcPr>
            <w:tcW w:w="1890" w:type="dxa"/>
          </w:tcPr>
          <w:p w14:paraId="2F1C009D" w14:textId="595CB591" w:rsidR="006F0D0C" w:rsidRPr="002115EA" w:rsidRDefault="00765D2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3,273 (25.5)</w:t>
            </w:r>
          </w:p>
        </w:tc>
        <w:tc>
          <w:tcPr>
            <w:tcW w:w="720" w:type="dxa"/>
          </w:tcPr>
          <w:p w14:paraId="7CF565EE" w14:textId="60BCC732" w:rsidR="006F0D0C" w:rsidRPr="002115EA" w:rsidRDefault="00765D2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23</w:t>
            </w:r>
          </w:p>
        </w:tc>
      </w:tr>
      <w:tr w:rsidR="006F0D0C" w:rsidRPr="004A3042" w14:paraId="13A1312D" w14:textId="6D545ED8" w:rsidTr="005040A2">
        <w:trPr>
          <w:trHeight w:val="20"/>
        </w:trPr>
        <w:tc>
          <w:tcPr>
            <w:tcW w:w="3780" w:type="dxa"/>
            <w:gridSpan w:val="2"/>
            <w:vAlign w:val="bottom"/>
          </w:tcPr>
          <w:p w14:paraId="0D2ADD4B" w14:textId="3555EAD6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Handwashing practice</w:t>
            </w:r>
          </w:p>
        </w:tc>
        <w:tc>
          <w:tcPr>
            <w:tcW w:w="1620" w:type="dxa"/>
            <w:vAlign w:val="bottom"/>
          </w:tcPr>
          <w:p w14:paraId="40783899" w14:textId="7E413BB6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8E61C4F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5F6DA71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5F2021D1" w14:textId="2DFB1F91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A39EE4F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70908E4D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6EBE3FC4" w14:textId="37451703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03234B45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58C784F8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6F0D0C" w:rsidRPr="004A3042" w14:paraId="3050A3C9" w14:textId="79450BB6" w:rsidTr="005040A2">
        <w:trPr>
          <w:trHeight w:val="20"/>
        </w:trPr>
        <w:tc>
          <w:tcPr>
            <w:tcW w:w="326" w:type="dxa"/>
            <w:vAlign w:val="bottom"/>
          </w:tcPr>
          <w:p w14:paraId="29E83F46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4DD0358C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Before nursing a child</w:t>
            </w:r>
          </w:p>
        </w:tc>
        <w:tc>
          <w:tcPr>
            <w:tcW w:w="1620" w:type="dxa"/>
            <w:vAlign w:val="bottom"/>
          </w:tcPr>
          <w:p w14:paraId="47A322E3" w14:textId="4177A173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9 (44.9)</w:t>
            </w:r>
          </w:p>
        </w:tc>
        <w:tc>
          <w:tcPr>
            <w:tcW w:w="1530" w:type="dxa"/>
          </w:tcPr>
          <w:p w14:paraId="59E318C1" w14:textId="018AB531" w:rsidR="006F0D0C" w:rsidRPr="002115EA" w:rsidRDefault="00D127D4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753 (38.7)</w:t>
            </w:r>
          </w:p>
        </w:tc>
        <w:tc>
          <w:tcPr>
            <w:tcW w:w="720" w:type="dxa"/>
          </w:tcPr>
          <w:p w14:paraId="7DF6593F" w14:textId="349243A2" w:rsidR="006F0D0C" w:rsidRPr="002115EA" w:rsidRDefault="00D127D4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22</w:t>
            </w:r>
          </w:p>
        </w:tc>
        <w:tc>
          <w:tcPr>
            <w:tcW w:w="1170" w:type="dxa"/>
            <w:vAlign w:val="bottom"/>
          </w:tcPr>
          <w:p w14:paraId="587E2EF0" w14:textId="3A26CF95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55 (39.1)</w:t>
            </w:r>
          </w:p>
        </w:tc>
        <w:tc>
          <w:tcPr>
            <w:tcW w:w="1080" w:type="dxa"/>
          </w:tcPr>
          <w:p w14:paraId="3D1A7A68" w14:textId="0ABEABCD" w:rsidR="006F0D0C" w:rsidRPr="002115EA" w:rsidRDefault="00D127D4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3,777 (39.1)</w:t>
            </w:r>
          </w:p>
        </w:tc>
        <w:tc>
          <w:tcPr>
            <w:tcW w:w="810" w:type="dxa"/>
          </w:tcPr>
          <w:p w14:paraId="21E3A623" w14:textId="3C585675" w:rsidR="006F0D0C" w:rsidRPr="002115EA" w:rsidRDefault="00D127D4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98</w:t>
            </w:r>
          </w:p>
        </w:tc>
        <w:tc>
          <w:tcPr>
            <w:tcW w:w="1980" w:type="dxa"/>
            <w:vAlign w:val="bottom"/>
          </w:tcPr>
          <w:p w14:paraId="7BDB8A2C" w14:textId="74B0135C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9 (49.8)</w:t>
            </w:r>
          </w:p>
        </w:tc>
        <w:tc>
          <w:tcPr>
            <w:tcW w:w="1890" w:type="dxa"/>
          </w:tcPr>
          <w:p w14:paraId="5A58B0EA" w14:textId="7104698C" w:rsidR="006F0D0C" w:rsidRPr="002115EA" w:rsidRDefault="00D127D4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983 (38.4)</w:t>
            </w:r>
          </w:p>
        </w:tc>
        <w:tc>
          <w:tcPr>
            <w:tcW w:w="720" w:type="dxa"/>
          </w:tcPr>
          <w:p w14:paraId="68DF3B5A" w14:textId="79D9AA43" w:rsidR="006F0D0C" w:rsidRPr="002115EA" w:rsidRDefault="00D127D4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21</w:t>
            </w:r>
          </w:p>
        </w:tc>
      </w:tr>
      <w:tr w:rsidR="006F0D0C" w:rsidRPr="004A3042" w14:paraId="22F632A5" w14:textId="56F4DDCF" w:rsidTr="005040A2">
        <w:trPr>
          <w:trHeight w:val="20"/>
        </w:trPr>
        <w:tc>
          <w:tcPr>
            <w:tcW w:w="326" w:type="dxa"/>
            <w:vAlign w:val="bottom"/>
          </w:tcPr>
          <w:p w14:paraId="20A81BC8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6C3E7F40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fter cleaning a child who defecated</w:t>
            </w:r>
          </w:p>
        </w:tc>
        <w:tc>
          <w:tcPr>
            <w:tcW w:w="1620" w:type="dxa"/>
            <w:vAlign w:val="bottom"/>
          </w:tcPr>
          <w:p w14:paraId="34A4B1E9" w14:textId="456D5863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7 (53.0)</w:t>
            </w:r>
          </w:p>
        </w:tc>
        <w:tc>
          <w:tcPr>
            <w:tcW w:w="1530" w:type="dxa"/>
          </w:tcPr>
          <w:p w14:paraId="5017D185" w14:textId="623A83F9" w:rsidR="006F0D0C" w:rsidRPr="002115EA" w:rsidRDefault="00F15D7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5,741 (46.7)</w:t>
            </w:r>
          </w:p>
        </w:tc>
        <w:tc>
          <w:tcPr>
            <w:tcW w:w="720" w:type="dxa"/>
          </w:tcPr>
          <w:p w14:paraId="74912CED" w14:textId="4D8E4472" w:rsidR="006F0D0C" w:rsidRPr="002115EA" w:rsidRDefault="00F15D7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6</w:t>
            </w:r>
          </w:p>
        </w:tc>
        <w:tc>
          <w:tcPr>
            <w:tcW w:w="1170" w:type="dxa"/>
            <w:vAlign w:val="bottom"/>
          </w:tcPr>
          <w:p w14:paraId="2D4A14A2" w14:textId="6ECAC915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99 (48.9)</w:t>
            </w:r>
          </w:p>
        </w:tc>
        <w:tc>
          <w:tcPr>
            <w:tcW w:w="1080" w:type="dxa"/>
          </w:tcPr>
          <w:p w14:paraId="3816CAB6" w14:textId="148E9D54" w:rsidR="006F0D0C" w:rsidRPr="002115EA" w:rsidRDefault="00D64E79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,489 (46.5)</w:t>
            </w:r>
          </w:p>
        </w:tc>
        <w:tc>
          <w:tcPr>
            <w:tcW w:w="810" w:type="dxa"/>
          </w:tcPr>
          <w:p w14:paraId="23E151AE" w14:textId="62847504" w:rsidR="006F0D0C" w:rsidRPr="002115EA" w:rsidRDefault="00725B1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19</w:t>
            </w:r>
          </w:p>
        </w:tc>
        <w:tc>
          <w:tcPr>
            <w:tcW w:w="1980" w:type="dxa"/>
            <w:vAlign w:val="bottom"/>
          </w:tcPr>
          <w:p w14:paraId="0E064E4A" w14:textId="35694DFA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0 (46.8)</w:t>
            </w:r>
          </w:p>
        </w:tc>
        <w:tc>
          <w:tcPr>
            <w:tcW w:w="1890" w:type="dxa"/>
          </w:tcPr>
          <w:p w14:paraId="566154C6" w14:textId="53ABDEB3" w:rsidR="006F0D0C" w:rsidRPr="002115EA" w:rsidRDefault="00725B1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6,048 (47.1)</w:t>
            </w:r>
          </w:p>
        </w:tc>
        <w:tc>
          <w:tcPr>
            <w:tcW w:w="720" w:type="dxa"/>
          </w:tcPr>
          <w:p w14:paraId="0AEE408B" w14:textId="0FFFCB90" w:rsidR="006F0D0C" w:rsidRPr="002115EA" w:rsidRDefault="00725B1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96</w:t>
            </w:r>
          </w:p>
        </w:tc>
      </w:tr>
      <w:tr w:rsidR="006F0D0C" w:rsidRPr="004A3042" w14:paraId="56FB3F6C" w14:textId="712ECF03" w:rsidTr="005040A2">
        <w:trPr>
          <w:trHeight w:val="20"/>
        </w:trPr>
        <w:tc>
          <w:tcPr>
            <w:tcW w:w="3780" w:type="dxa"/>
            <w:gridSpan w:val="2"/>
            <w:vAlign w:val="bottom"/>
          </w:tcPr>
          <w:p w14:paraId="5A019B89" w14:textId="7333C9EC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Available toilet facility</w:t>
            </w:r>
          </w:p>
        </w:tc>
        <w:tc>
          <w:tcPr>
            <w:tcW w:w="1620" w:type="dxa"/>
            <w:vAlign w:val="bottom"/>
          </w:tcPr>
          <w:p w14:paraId="0AB8CE6F" w14:textId="23816257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B860760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360FE3FF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6ED42EDF" w14:textId="10763FFC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F9C2EBA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2E9E69DE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5D1703D7" w14:textId="04BAE1D4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22E65AF2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2BC8A0F9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BA1D2D" w:rsidRPr="004A3042" w14:paraId="3E089C07" w14:textId="77777777" w:rsidTr="005040A2">
        <w:trPr>
          <w:trHeight w:val="20"/>
        </w:trPr>
        <w:tc>
          <w:tcPr>
            <w:tcW w:w="326" w:type="dxa"/>
            <w:vAlign w:val="bottom"/>
          </w:tcPr>
          <w:p w14:paraId="533D649C" w14:textId="77777777" w:rsidR="00BA1D2D" w:rsidRPr="004A3042" w:rsidRDefault="00BA1D2D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5B1FA53D" w14:textId="0EB09D68" w:rsidR="00BA1D2D" w:rsidRPr="004A3042" w:rsidRDefault="00BA1D2D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anitary/ semi-sanitary</w:t>
            </w:r>
          </w:p>
        </w:tc>
        <w:tc>
          <w:tcPr>
            <w:tcW w:w="1620" w:type="dxa"/>
            <w:vAlign w:val="bottom"/>
          </w:tcPr>
          <w:p w14:paraId="68130E8B" w14:textId="54A3B753" w:rsidR="00BA1D2D" w:rsidRPr="004A3042" w:rsidRDefault="00BA1D2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3 (94.1)</w:t>
            </w:r>
          </w:p>
        </w:tc>
        <w:tc>
          <w:tcPr>
            <w:tcW w:w="1530" w:type="dxa"/>
          </w:tcPr>
          <w:p w14:paraId="3E21CE3A" w14:textId="6C16412A" w:rsidR="00BA1D2D" w:rsidRPr="002115EA" w:rsidRDefault="00C55BA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1,495 (93.6)</w:t>
            </w:r>
          </w:p>
        </w:tc>
        <w:tc>
          <w:tcPr>
            <w:tcW w:w="720" w:type="dxa"/>
          </w:tcPr>
          <w:p w14:paraId="31F157D8" w14:textId="77777777" w:rsidR="00BA1D2D" w:rsidRPr="002115EA" w:rsidRDefault="00BA1D2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12C3CBF8" w14:textId="27BCC3B8" w:rsidR="00BA1D2D" w:rsidRPr="004A3042" w:rsidRDefault="00BA1D2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70 (94.2)</w:t>
            </w:r>
          </w:p>
        </w:tc>
        <w:tc>
          <w:tcPr>
            <w:tcW w:w="1080" w:type="dxa"/>
          </w:tcPr>
          <w:p w14:paraId="7C749C0B" w14:textId="5AE5B921" w:rsidR="00BA1D2D" w:rsidRPr="002115EA" w:rsidRDefault="009B5BB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9,018 (93.4)</w:t>
            </w:r>
          </w:p>
        </w:tc>
        <w:tc>
          <w:tcPr>
            <w:tcW w:w="810" w:type="dxa"/>
          </w:tcPr>
          <w:p w14:paraId="20933F9E" w14:textId="77777777" w:rsidR="00BA1D2D" w:rsidRPr="002115EA" w:rsidRDefault="00BA1D2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4BFC6059" w14:textId="0FAD3826" w:rsidR="00BA1D2D" w:rsidRPr="004A3042" w:rsidRDefault="00BA1D2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6 (95.7)</w:t>
            </w:r>
          </w:p>
        </w:tc>
        <w:tc>
          <w:tcPr>
            <w:tcW w:w="1890" w:type="dxa"/>
          </w:tcPr>
          <w:p w14:paraId="2C0908E8" w14:textId="440890FD" w:rsidR="00BA1D2D" w:rsidRPr="002115EA" w:rsidRDefault="00876F6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2,002 (93.6)</w:t>
            </w:r>
          </w:p>
        </w:tc>
        <w:tc>
          <w:tcPr>
            <w:tcW w:w="720" w:type="dxa"/>
          </w:tcPr>
          <w:p w14:paraId="71A76633" w14:textId="77777777" w:rsidR="00BA1D2D" w:rsidRPr="002115EA" w:rsidRDefault="00BA1D2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FA1737" w:rsidRPr="004A3042" w14:paraId="6836F0C8" w14:textId="77777777" w:rsidTr="005040A2">
        <w:trPr>
          <w:trHeight w:val="20"/>
        </w:trPr>
        <w:tc>
          <w:tcPr>
            <w:tcW w:w="326" w:type="dxa"/>
            <w:vAlign w:val="bottom"/>
          </w:tcPr>
          <w:p w14:paraId="4860B0EE" w14:textId="77777777" w:rsidR="00FA1737" w:rsidRPr="004A3042" w:rsidRDefault="00FA1737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6A6552C3" w14:textId="3F1F4B99" w:rsidR="00FA1737" w:rsidRPr="004A3042" w:rsidRDefault="00FA1737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Non-sanitary</w:t>
            </w:r>
          </w:p>
        </w:tc>
        <w:tc>
          <w:tcPr>
            <w:tcW w:w="1620" w:type="dxa"/>
            <w:vAlign w:val="bottom"/>
          </w:tcPr>
          <w:p w14:paraId="4C24F7A7" w14:textId="5992DD05" w:rsidR="00FA1737" w:rsidRPr="004A3042" w:rsidRDefault="00C55BA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C55BA1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(5.9)</w:t>
            </w:r>
          </w:p>
        </w:tc>
        <w:tc>
          <w:tcPr>
            <w:tcW w:w="1530" w:type="dxa"/>
          </w:tcPr>
          <w:p w14:paraId="413DA253" w14:textId="0ED2B23A" w:rsidR="00FA1737" w:rsidRPr="002115EA" w:rsidRDefault="00C55BA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790 (6.4)</w:t>
            </w:r>
          </w:p>
        </w:tc>
        <w:tc>
          <w:tcPr>
            <w:tcW w:w="720" w:type="dxa"/>
          </w:tcPr>
          <w:p w14:paraId="74893020" w14:textId="421A25FA" w:rsidR="00FA1737" w:rsidRPr="002115EA" w:rsidRDefault="00C55BA1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42</w:t>
            </w:r>
          </w:p>
        </w:tc>
        <w:tc>
          <w:tcPr>
            <w:tcW w:w="1170" w:type="dxa"/>
            <w:vAlign w:val="bottom"/>
          </w:tcPr>
          <w:p w14:paraId="4E0843FE" w14:textId="22ACF3E2" w:rsidR="00FA1737" w:rsidRPr="004A3042" w:rsidRDefault="009B5BB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0 (5.8)</w:t>
            </w:r>
          </w:p>
        </w:tc>
        <w:tc>
          <w:tcPr>
            <w:tcW w:w="1080" w:type="dxa"/>
          </w:tcPr>
          <w:p w14:paraId="2E255798" w14:textId="17A8BC0C" w:rsidR="00FA1737" w:rsidRPr="002115EA" w:rsidRDefault="009B5BB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640 (6.6)</w:t>
            </w:r>
          </w:p>
        </w:tc>
        <w:tc>
          <w:tcPr>
            <w:tcW w:w="810" w:type="dxa"/>
          </w:tcPr>
          <w:p w14:paraId="699E2068" w14:textId="32C5C58C" w:rsidR="00FA1737" w:rsidRPr="002115EA" w:rsidRDefault="009B5BBD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34</w:t>
            </w:r>
          </w:p>
        </w:tc>
        <w:tc>
          <w:tcPr>
            <w:tcW w:w="1980" w:type="dxa"/>
            <w:vAlign w:val="bottom"/>
          </w:tcPr>
          <w:p w14:paraId="724E2CD7" w14:textId="2F90B250" w:rsidR="00FA1737" w:rsidRPr="004A3042" w:rsidRDefault="00876F6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 (4.4)</w:t>
            </w:r>
          </w:p>
        </w:tc>
        <w:tc>
          <w:tcPr>
            <w:tcW w:w="1890" w:type="dxa"/>
          </w:tcPr>
          <w:p w14:paraId="3C1B25FF" w14:textId="514F09DE" w:rsidR="00FA1737" w:rsidRPr="002115EA" w:rsidRDefault="00876F6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827 (6.5)</w:t>
            </w:r>
          </w:p>
        </w:tc>
        <w:tc>
          <w:tcPr>
            <w:tcW w:w="720" w:type="dxa"/>
          </w:tcPr>
          <w:p w14:paraId="788D8512" w14:textId="0952D9F3" w:rsidR="00FA1737" w:rsidRPr="002115EA" w:rsidRDefault="00876F6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46</w:t>
            </w:r>
          </w:p>
        </w:tc>
      </w:tr>
      <w:tr w:rsidR="006F0D0C" w:rsidRPr="004A3042" w14:paraId="628B66DD" w14:textId="4AD4461A" w:rsidTr="005040A2">
        <w:trPr>
          <w:trHeight w:val="20"/>
        </w:trPr>
        <w:tc>
          <w:tcPr>
            <w:tcW w:w="3780" w:type="dxa"/>
            <w:gridSpan w:val="2"/>
            <w:vAlign w:val="bottom"/>
          </w:tcPr>
          <w:p w14:paraId="7FBCF6C9" w14:textId="2AA6403D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o-pathogens isolated</w:t>
            </w:r>
          </w:p>
        </w:tc>
        <w:tc>
          <w:tcPr>
            <w:tcW w:w="1620" w:type="dxa"/>
            <w:vAlign w:val="bottom"/>
          </w:tcPr>
          <w:p w14:paraId="0F547415" w14:textId="17807036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658D4CA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1B5E4D7C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170" w:type="dxa"/>
            <w:vAlign w:val="bottom"/>
          </w:tcPr>
          <w:p w14:paraId="35F6153C" w14:textId="1AAA8934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8DF3F44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0" w:type="dxa"/>
          </w:tcPr>
          <w:p w14:paraId="36BE7527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0" w:type="dxa"/>
            <w:vAlign w:val="bottom"/>
          </w:tcPr>
          <w:p w14:paraId="3C995CD7" w14:textId="0E50399A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31F7679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720" w:type="dxa"/>
          </w:tcPr>
          <w:p w14:paraId="4C921E86" w14:textId="77777777" w:rsidR="006F0D0C" w:rsidRPr="002115EA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6F0D0C" w:rsidRPr="004A3042" w14:paraId="538CA52D" w14:textId="1CA9D4AC" w:rsidTr="005040A2">
        <w:trPr>
          <w:trHeight w:val="20"/>
        </w:trPr>
        <w:tc>
          <w:tcPr>
            <w:tcW w:w="326" w:type="dxa"/>
            <w:vAlign w:val="bottom"/>
          </w:tcPr>
          <w:p w14:paraId="18F6266C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362CB38F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TEC</w:t>
            </w:r>
          </w:p>
        </w:tc>
        <w:tc>
          <w:tcPr>
            <w:tcW w:w="1620" w:type="dxa"/>
            <w:vAlign w:val="bottom"/>
          </w:tcPr>
          <w:p w14:paraId="6BF142DF" w14:textId="6110F951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5 (6.5)</w:t>
            </w:r>
          </w:p>
        </w:tc>
        <w:tc>
          <w:tcPr>
            <w:tcW w:w="1530" w:type="dxa"/>
          </w:tcPr>
          <w:p w14:paraId="0061E7EE" w14:textId="0B11E29E" w:rsidR="006F0D0C" w:rsidRPr="002115EA" w:rsidRDefault="009814B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920 (7.5)</w:t>
            </w:r>
          </w:p>
        </w:tc>
        <w:tc>
          <w:tcPr>
            <w:tcW w:w="720" w:type="dxa"/>
          </w:tcPr>
          <w:p w14:paraId="2AD7AEEB" w14:textId="22719AA9" w:rsidR="006F0D0C" w:rsidRPr="002115EA" w:rsidRDefault="009814B0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30</w:t>
            </w:r>
          </w:p>
        </w:tc>
        <w:tc>
          <w:tcPr>
            <w:tcW w:w="1170" w:type="dxa"/>
            <w:vAlign w:val="bottom"/>
          </w:tcPr>
          <w:p w14:paraId="219F619F" w14:textId="0BCF4D5D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3 (7.9)</w:t>
            </w:r>
          </w:p>
        </w:tc>
        <w:tc>
          <w:tcPr>
            <w:tcW w:w="1080" w:type="dxa"/>
          </w:tcPr>
          <w:p w14:paraId="79294F42" w14:textId="03BEC4AB" w:rsidR="006F0D0C" w:rsidRPr="002115EA" w:rsidRDefault="00285B9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702 (7.3)</w:t>
            </w:r>
          </w:p>
        </w:tc>
        <w:tc>
          <w:tcPr>
            <w:tcW w:w="810" w:type="dxa"/>
          </w:tcPr>
          <w:p w14:paraId="1B25DA47" w14:textId="4243C1F0" w:rsidR="006F0D0C" w:rsidRPr="002115EA" w:rsidRDefault="00285B9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25</w:t>
            </w:r>
          </w:p>
        </w:tc>
        <w:tc>
          <w:tcPr>
            <w:tcW w:w="1980" w:type="dxa"/>
            <w:vAlign w:val="bottom"/>
          </w:tcPr>
          <w:p w14:paraId="7A70C6EE" w14:textId="43A13973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 (8.0)</w:t>
            </w:r>
          </w:p>
        </w:tc>
        <w:tc>
          <w:tcPr>
            <w:tcW w:w="1890" w:type="dxa"/>
          </w:tcPr>
          <w:p w14:paraId="2AA20931" w14:textId="584909BF" w:rsidR="006F0D0C" w:rsidRPr="002115EA" w:rsidRDefault="00537D9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951 (7.4)</w:t>
            </w:r>
          </w:p>
        </w:tc>
        <w:tc>
          <w:tcPr>
            <w:tcW w:w="720" w:type="dxa"/>
          </w:tcPr>
          <w:p w14:paraId="3A5083BB" w14:textId="61F118A1" w:rsidR="006F0D0C" w:rsidRPr="002115EA" w:rsidRDefault="00537D9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69</w:t>
            </w:r>
          </w:p>
        </w:tc>
      </w:tr>
      <w:tr w:rsidR="006F0D0C" w:rsidRPr="004A3042" w14:paraId="343FF075" w14:textId="3DDA6E15" w:rsidTr="005040A2">
        <w:trPr>
          <w:trHeight w:val="20"/>
        </w:trPr>
        <w:tc>
          <w:tcPr>
            <w:tcW w:w="326" w:type="dxa"/>
            <w:vAlign w:val="bottom"/>
          </w:tcPr>
          <w:p w14:paraId="55A98DFB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64B8BFD5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</w:rPr>
              <w:t>Campylobacter</w:t>
            </w:r>
          </w:p>
        </w:tc>
        <w:tc>
          <w:tcPr>
            <w:tcW w:w="1620" w:type="dxa"/>
            <w:vAlign w:val="bottom"/>
          </w:tcPr>
          <w:p w14:paraId="1EA42C91" w14:textId="2FE1155B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7 (12.7)</w:t>
            </w:r>
          </w:p>
        </w:tc>
        <w:tc>
          <w:tcPr>
            <w:tcW w:w="1530" w:type="dxa"/>
          </w:tcPr>
          <w:p w14:paraId="16647797" w14:textId="1BF9CBAD" w:rsidR="006F0D0C" w:rsidRPr="002115EA" w:rsidRDefault="005904B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,454 (11.8)</w:t>
            </w:r>
          </w:p>
        </w:tc>
        <w:tc>
          <w:tcPr>
            <w:tcW w:w="720" w:type="dxa"/>
          </w:tcPr>
          <w:p w14:paraId="4EF5B341" w14:textId="4FC0B03D" w:rsidR="006F0D0C" w:rsidRPr="002115EA" w:rsidRDefault="005904B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46</w:t>
            </w:r>
          </w:p>
        </w:tc>
        <w:tc>
          <w:tcPr>
            <w:tcW w:w="1170" w:type="dxa"/>
            <w:vAlign w:val="bottom"/>
          </w:tcPr>
          <w:p w14:paraId="1B4E7684" w14:textId="2F5E47D0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7 (10.9)</w:t>
            </w:r>
          </w:p>
        </w:tc>
        <w:tc>
          <w:tcPr>
            <w:tcW w:w="1080" w:type="dxa"/>
          </w:tcPr>
          <w:p w14:paraId="68B40041" w14:textId="7CAD413E" w:rsidR="006F0D0C" w:rsidRPr="002115EA" w:rsidRDefault="00285B9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,184 (12.3)</w:t>
            </w:r>
          </w:p>
        </w:tc>
        <w:tc>
          <w:tcPr>
            <w:tcW w:w="810" w:type="dxa"/>
          </w:tcPr>
          <w:p w14:paraId="5675BC13" w14:textId="7A16DA0E" w:rsidR="006F0D0C" w:rsidRPr="002115EA" w:rsidRDefault="00285B93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3</w:t>
            </w:r>
          </w:p>
        </w:tc>
        <w:tc>
          <w:tcPr>
            <w:tcW w:w="1980" w:type="dxa"/>
            <w:vAlign w:val="bottom"/>
          </w:tcPr>
          <w:p w14:paraId="2C257681" w14:textId="1633A60B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 (10.0)</w:t>
            </w:r>
          </w:p>
        </w:tc>
        <w:tc>
          <w:tcPr>
            <w:tcW w:w="1890" w:type="dxa"/>
          </w:tcPr>
          <w:p w14:paraId="3E802734" w14:textId="178FB6C9" w:rsidR="006F0D0C" w:rsidRPr="002115EA" w:rsidRDefault="00537D9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,531 (11.9)</w:t>
            </w:r>
          </w:p>
        </w:tc>
        <w:tc>
          <w:tcPr>
            <w:tcW w:w="720" w:type="dxa"/>
          </w:tcPr>
          <w:p w14:paraId="7FBDEA9A" w14:textId="60CFAA6E" w:rsidR="006F0D0C" w:rsidRPr="002115EA" w:rsidRDefault="00537D9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32</w:t>
            </w:r>
          </w:p>
        </w:tc>
      </w:tr>
      <w:tr w:rsidR="006F0D0C" w:rsidRPr="004A3042" w14:paraId="18614B56" w14:textId="33DE0105" w:rsidTr="005040A2">
        <w:trPr>
          <w:trHeight w:val="20"/>
        </w:trPr>
        <w:tc>
          <w:tcPr>
            <w:tcW w:w="326" w:type="dxa"/>
            <w:vAlign w:val="bottom"/>
          </w:tcPr>
          <w:p w14:paraId="13F877D2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3E19796C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EAEC</w:t>
            </w:r>
          </w:p>
        </w:tc>
        <w:tc>
          <w:tcPr>
            <w:tcW w:w="1620" w:type="dxa"/>
            <w:vAlign w:val="bottom"/>
          </w:tcPr>
          <w:p w14:paraId="7253FEAC" w14:textId="50AD5B05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7 (18.6)</w:t>
            </w:r>
          </w:p>
        </w:tc>
        <w:tc>
          <w:tcPr>
            <w:tcW w:w="1530" w:type="dxa"/>
          </w:tcPr>
          <w:p w14:paraId="3ED8C4EA" w14:textId="605281BF" w:rsidR="006F0D0C" w:rsidRPr="002115EA" w:rsidRDefault="005904B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497 (20.3)</w:t>
            </w:r>
          </w:p>
        </w:tc>
        <w:tc>
          <w:tcPr>
            <w:tcW w:w="720" w:type="dxa"/>
          </w:tcPr>
          <w:p w14:paraId="3E8B5147" w14:textId="3DA7C06E" w:rsidR="006F0D0C" w:rsidRPr="002115EA" w:rsidRDefault="005904B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23</w:t>
            </w:r>
          </w:p>
        </w:tc>
        <w:tc>
          <w:tcPr>
            <w:tcW w:w="1170" w:type="dxa"/>
            <w:vAlign w:val="bottom"/>
          </w:tcPr>
          <w:p w14:paraId="1B5DEF8B" w14:textId="42EAA366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93 (17.1)</w:t>
            </w:r>
          </w:p>
        </w:tc>
        <w:tc>
          <w:tcPr>
            <w:tcW w:w="1080" w:type="dxa"/>
          </w:tcPr>
          <w:p w14:paraId="6808182E" w14:textId="24529750" w:rsidR="006F0D0C" w:rsidRPr="002115EA" w:rsidRDefault="00B075FE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061 (21.3)</w:t>
            </w:r>
          </w:p>
        </w:tc>
        <w:tc>
          <w:tcPr>
            <w:tcW w:w="810" w:type="dxa"/>
          </w:tcPr>
          <w:p w14:paraId="5AC41FCF" w14:textId="51D91287" w:rsidR="006F0D0C" w:rsidRPr="002115EA" w:rsidRDefault="006B334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1980" w:type="dxa"/>
            <w:vAlign w:val="bottom"/>
          </w:tcPr>
          <w:p w14:paraId="7DBB6010" w14:textId="7DBD1B10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4 (24.8)</w:t>
            </w:r>
          </w:p>
        </w:tc>
        <w:tc>
          <w:tcPr>
            <w:tcW w:w="1890" w:type="dxa"/>
          </w:tcPr>
          <w:p w14:paraId="498F946F" w14:textId="2B5C5793" w:rsidR="006F0D0C" w:rsidRPr="002115EA" w:rsidRDefault="00C8206F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,580 (20.1)</w:t>
            </w:r>
          </w:p>
        </w:tc>
        <w:tc>
          <w:tcPr>
            <w:tcW w:w="720" w:type="dxa"/>
          </w:tcPr>
          <w:p w14:paraId="66D9E605" w14:textId="1A48C20C" w:rsidR="006F0D0C" w:rsidRPr="002115EA" w:rsidRDefault="00C8206F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05</w:t>
            </w:r>
          </w:p>
        </w:tc>
      </w:tr>
      <w:tr w:rsidR="006F0D0C" w:rsidRPr="004A3042" w14:paraId="59D7EF6A" w14:textId="505A396A" w:rsidTr="005040A2">
        <w:trPr>
          <w:trHeight w:val="20"/>
        </w:trPr>
        <w:tc>
          <w:tcPr>
            <w:tcW w:w="326" w:type="dxa"/>
            <w:vAlign w:val="bottom"/>
          </w:tcPr>
          <w:p w14:paraId="6793F017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316E97FE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Rotavirus</w:t>
            </w:r>
          </w:p>
        </w:tc>
        <w:tc>
          <w:tcPr>
            <w:tcW w:w="1620" w:type="dxa"/>
            <w:vAlign w:val="bottom"/>
          </w:tcPr>
          <w:p w14:paraId="7AC9CBDA" w14:textId="2EC7334E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0 (3.6)</w:t>
            </w:r>
          </w:p>
        </w:tc>
        <w:tc>
          <w:tcPr>
            <w:tcW w:w="1530" w:type="dxa"/>
          </w:tcPr>
          <w:p w14:paraId="33F54AFD" w14:textId="1CDD5FF7" w:rsidR="006F0D0C" w:rsidRPr="002115EA" w:rsidRDefault="005904B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79 (3.9)</w:t>
            </w:r>
          </w:p>
        </w:tc>
        <w:tc>
          <w:tcPr>
            <w:tcW w:w="720" w:type="dxa"/>
          </w:tcPr>
          <w:p w14:paraId="53D5A13F" w14:textId="4A657FE3" w:rsidR="006F0D0C" w:rsidRPr="002115EA" w:rsidRDefault="005904B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62</w:t>
            </w:r>
          </w:p>
        </w:tc>
        <w:tc>
          <w:tcPr>
            <w:tcW w:w="1170" w:type="dxa"/>
            <w:vAlign w:val="bottom"/>
          </w:tcPr>
          <w:p w14:paraId="2A9E6F92" w14:textId="01B9E6BD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3 (3.5)</w:t>
            </w:r>
          </w:p>
        </w:tc>
        <w:tc>
          <w:tcPr>
            <w:tcW w:w="1080" w:type="dxa"/>
          </w:tcPr>
          <w:p w14:paraId="70ABA459" w14:textId="4597032D" w:rsidR="006F0D0C" w:rsidRPr="002115EA" w:rsidRDefault="006B334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386 (4.0)</w:t>
            </w:r>
          </w:p>
        </w:tc>
        <w:tc>
          <w:tcPr>
            <w:tcW w:w="810" w:type="dxa"/>
          </w:tcPr>
          <w:p w14:paraId="2F2B11F5" w14:textId="5B892FAF" w:rsidR="006F0D0C" w:rsidRPr="002115EA" w:rsidRDefault="006B334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24</w:t>
            </w:r>
          </w:p>
        </w:tc>
        <w:tc>
          <w:tcPr>
            <w:tcW w:w="1980" w:type="dxa"/>
            <w:vAlign w:val="bottom"/>
          </w:tcPr>
          <w:p w14:paraId="1B2AF3CE" w14:textId="310530BA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8 (12.7)</w:t>
            </w:r>
          </w:p>
        </w:tc>
        <w:tc>
          <w:tcPr>
            <w:tcW w:w="1890" w:type="dxa"/>
          </w:tcPr>
          <w:p w14:paraId="041092D9" w14:textId="7941D2E9" w:rsidR="006F0D0C" w:rsidRPr="002115EA" w:rsidRDefault="00C8206F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471 (3.7)</w:t>
            </w:r>
          </w:p>
        </w:tc>
        <w:tc>
          <w:tcPr>
            <w:tcW w:w="720" w:type="dxa"/>
          </w:tcPr>
          <w:p w14:paraId="30596B0E" w14:textId="77F4F4B6" w:rsidR="006F0D0C" w:rsidRPr="002115EA" w:rsidRDefault="00C8206F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6F0D0C" w:rsidRPr="004A3042" w14:paraId="4FA97AD6" w14:textId="716CBFDD" w:rsidTr="005040A2">
        <w:trPr>
          <w:trHeight w:val="20"/>
        </w:trPr>
        <w:tc>
          <w:tcPr>
            <w:tcW w:w="326" w:type="dxa"/>
            <w:vAlign w:val="bottom"/>
          </w:tcPr>
          <w:p w14:paraId="4C089D95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54" w:type="dxa"/>
            <w:vAlign w:val="bottom"/>
          </w:tcPr>
          <w:p w14:paraId="01924270" w14:textId="77777777" w:rsidR="006F0D0C" w:rsidRPr="004A3042" w:rsidRDefault="006F0D0C" w:rsidP="00396BAF">
            <w:pPr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</w:rPr>
              <w:t>Shigella</w:t>
            </w:r>
          </w:p>
        </w:tc>
        <w:tc>
          <w:tcPr>
            <w:tcW w:w="1620" w:type="dxa"/>
            <w:vAlign w:val="bottom"/>
          </w:tcPr>
          <w:p w14:paraId="630B65FA" w14:textId="6ECFC54B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 (2.3)</w:t>
            </w:r>
          </w:p>
        </w:tc>
        <w:tc>
          <w:tcPr>
            <w:tcW w:w="1530" w:type="dxa"/>
          </w:tcPr>
          <w:p w14:paraId="1EE24722" w14:textId="7878746B" w:rsidR="006F0D0C" w:rsidRPr="002115EA" w:rsidRDefault="005904B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12 (1.7)</w:t>
            </w:r>
          </w:p>
        </w:tc>
        <w:tc>
          <w:tcPr>
            <w:tcW w:w="720" w:type="dxa"/>
          </w:tcPr>
          <w:p w14:paraId="6E232D39" w14:textId="6E2DB61D" w:rsidR="006F0D0C" w:rsidRPr="002115EA" w:rsidRDefault="005904B8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26</w:t>
            </w:r>
          </w:p>
        </w:tc>
        <w:tc>
          <w:tcPr>
            <w:tcW w:w="1170" w:type="dxa"/>
            <w:vAlign w:val="bottom"/>
          </w:tcPr>
          <w:p w14:paraId="475416DD" w14:textId="4597DDC2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0 (2.0)</w:t>
            </w:r>
          </w:p>
        </w:tc>
        <w:tc>
          <w:tcPr>
            <w:tcW w:w="1080" w:type="dxa"/>
          </w:tcPr>
          <w:p w14:paraId="64D3182C" w14:textId="327EE25D" w:rsidR="006F0D0C" w:rsidRPr="002115EA" w:rsidRDefault="00B02E2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161 (1.7)</w:t>
            </w:r>
          </w:p>
        </w:tc>
        <w:tc>
          <w:tcPr>
            <w:tcW w:w="810" w:type="dxa"/>
          </w:tcPr>
          <w:p w14:paraId="5A8A1D89" w14:textId="463A5612" w:rsidR="006F0D0C" w:rsidRPr="002115EA" w:rsidRDefault="00B02E22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18</w:t>
            </w:r>
            <w:r w:rsidR="009814B0"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920</w:t>
            </w:r>
          </w:p>
        </w:tc>
        <w:tc>
          <w:tcPr>
            <w:tcW w:w="1980" w:type="dxa"/>
            <w:vAlign w:val="bottom"/>
          </w:tcPr>
          <w:p w14:paraId="7FFE08ED" w14:textId="225CBB4C" w:rsidR="006F0D0C" w:rsidRPr="004A3042" w:rsidRDefault="006F0D0C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4A3042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 (1.0)</w:t>
            </w:r>
          </w:p>
        </w:tc>
        <w:tc>
          <w:tcPr>
            <w:tcW w:w="1890" w:type="dxa"/>
          </w:tcPr>
          <w:p w14:paraId="0963BC3D" w14:textId="561D5CA0" w:rsidR="006F0D0C" w:rsidRPr="002115EA" w:rsidRDefault="00C8206F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228 (1.8)</w:t>
            </w:r>
          </w:p>
        </w:tc>
        <w:tc>
          <w:tcPr>
            <w:tcW w:w="720" w:type="dxa"/>
          </w:tcPr>
          <w:p w14:paraId="740981EF" w14:textId="135EFF01" w:rsidR="006F0D0C" w:rsidRPr="002115EA" w:rsidRDefault="00C8206F" w:rsidP="00FB7469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2115E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yellow"/>
              </w:rPr>
              <w:t>0.31</w:t>
            </w:r>
          </w:p>
        </w:tc>
      </w:tr>
    </w:tbl>
    <w:p w14:paraId="1272B454" w14:textId="5928A078" w:rsidR="00864C82" w:rsidRDefault="004A3042" w:rsidP="00753B92">
      <w:pPr>
        <w:ind w:left="-1170" w:right="-1170"/>
      </w:pPr>
      <w:r w:rsidRPr="00FB7469">
        <w:rPr>
          <w:rFonts w:ascii="Times New Roman" w:hAnsi="Times New Roman" w:cs="Times New Roman"/>
          <w:sz w:val="16"/>
          <w:szCs w:val="16"/>
          <w:vertAlign w:val="superscript"/>
        </w:rPr>
        <w:t xml:space="preserve">¶ </w:t>
      </w:r>
      <w:r w:rsidRPr="00FB7469">
        <w:rPr>
          <w:rFonts w:ascii="Times New Roman" w:hAnsi="Times New Roman" w:cs="Times New Roman"/>
          <w:sz w:val="16"/>
          <w:szCs w:val="16"/>
        </w:rPr>
        <w:t xml:space="preserve">mean± SD (standard deviation); ETEC: Enterotoxigenic </w:t>
      </w:r>
      <w:r w:rsidRPr="00FB7469">
        <w:rPr>
          <w:rFonts w:ascii="Times New Roman" w:hAnsi="Times New Roman" w:cs="Times New Roman"/>
          <w:i/>
          <w:sz w:val="16"/>
          <w:szCs w:val="16"/>
        </w:rPr>
        <w:t>E. coli</w:t>
      </w:r>
      <w:r w:rsidRPr="00FB7469">
        <w:rPr>
          <w:rFonts w:ascii="Times New Roman" w:hAnsi="Times New Roman" w:cs="Times New Roman"/>
          <w:sz w:val="16"/>
          <w:szCs w:val="16"/>
        </w:rPr>
        <w:t xml:space="preserve">; EAEC: Enteroaggregative </w:t>
      </w:r>
      <w:r w:rsidRPr="00FB7469">
        <w:rPr>
          <w:rFonts w:ascii="Times New Roman" w:hAnsi="Times New Roman" w:cs="Times New Roman"/>
          <w:i/>
          <w:sz w:val="16"/>
          <w:szCs w:val="16"/>
        </w:rPr>
        <w:t>E. coli</w:t>
      </w:r>
      <w:r w:rsidR="003442EF" w:rsidRPr="00FB7469">
        <w:rPr>
          <w:rFonts w:ascii="Times New Roman" w:hAnsi="Times New Roman" w:cs="Times New Roman"/>
          <w:i/>
          <w:sz w:val="16"/>
          <w:szCs w:val="16"/>
        </w:rPr>
        <w:t>;</w:t>
      </w:r>
      <w:r w:rsidR="003442EF" w:rsidRPr="00FB7469">
        <w:rPr>
          <w:rFonts w:ascii="Times New Roman" w:hAnsi="Times New Roman" w:cs="Times New Roman"/>
          <w:sz w:val="16"/>
          <w:szCs w:val="16"/>
        </w:rPr>
        <w:t xml:space="preserve"> HAZ/LAZ: height/length-for-age, WAZ: weight-for-age, and WHZ: weight-for-height z-scores</w:t>
      </w:r>
      <w:r w:rsidR="00A22D97" w:rsidRPr="00FB7469">
        <w:rPr>
          <w:rFonts w:ascii="Times New Roman" w:hAnsi="Times New Roman" w:cs="Times New Roman"/>
          <w:sz w:val="16"/>
          <w:szCs w:val="16"/>
        </w:rPr>
        <w:t>; Breastfed</w:t>
      </w:r>
      <w:r w:rsidR="00846514" w:rsidRPr="00FB7469">
        <w:rPr>
          <w:rFonts w:ascii="Times New Roman" w:hAnsi="Times New Roman" w:cs="Times New Roman"/>
          <w:sz w:val="16"/>
          <w:szCs w:val="16"/>
        </w:rPr>
        <w:t xml:space="preserve"> </w:t>
      </w:r>
      <w:r w:rsidR="00A22D97" w:rsidRPr="00FB7469">
        <w:rPr>
          <w:rFonts w:ascii="Times New Roman" w:hAnsi="Times New Roman" w:cs="Times New Roman"/>
          <w:sz w:val="16"/>
          <w:szCs w:val="16"/>
        </w:rPr>
        <w:t>(both exclusive and partially breastfe</w:t>
      </w:r>
      <w:r w:rsidR="00FB7469">
        <w:rPr>
          <w:rFonts w:ascii="Times New Roman" w:hAnsi="Times New Roman" w:cs="Times New Roman"/>
          <w:sz w:val="16"/>
          <w:szCs w:val="16"/>
        </w:rPr>
        <w:t>ed</w:t>
      </w:r>
    </w:p>
    <w:sectPr w:rsidR="00864C82" w:rsidSect="00BA7B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E16"/>
    <w:rsid w:val="00024C17"/>
    <w:rsid w:val="000444C5"/>
    <w:rsid w:val="00065D68"/>
    <w:rsid w:val="000818F2"/>
    <w:rsid w:val="000D6412"/>
    <w:rsid w:val="000F3274"/>
    <w:rsid w:val="00104D33"/>
    <w:rsid w:val="00137CB2"/>
    <w:rsid w:val="00146986"/>
    <w:rsid w:val="00161FD2"/>
    <w:rsid w:val="001709C0"/>
    <w:rsid w:val="00174EBF"/>
    <w:rsid w:val="001B5168"/>
    <w:rsid w:val="001C1AF6"/>
    <w:rsid w:val="001D4061"/>
    <w:rsid w:val="00202423"/>
    <w:rsid w:val="00203338"/>
    <w:rsid w:val="002115EA"/>
    <w:rsid w:val="00240610"/>
    <w:rsid w:val="00262270"/>
    <w:rsid w:val="00264CDC"/>
    <w:rsid w:val="00265FB9"/>
    <w:rsid w:val="00270F15"/>
    <w:rsid w:val="0028179D"/>
    <w:rsid w:val="00285B93"/>
    <w:rsid w:val="002B0CB2"/>
    <w:rsid w:val="002E6817"/>
    <w:rsid w:val="002F3E47"/>
    <w:rsid w:val="002F5B49"/>
    <w:rsid w:val="00312C43"/>
    <w:rsid w:val="00324F64"/>
    <w:rsid w:val="00340D15"/>
    <w:rsid w:val="00343FE5"/>
    <w:rsid w:val="003442EF"/>
    <w:rsid w:val="00353C18"/>
    <w:rsid w:val="00360F97"/>
    <w:rsid w:val="00366743"/>
    <w:rsid w:val="003763AA"/>
    <w:rsid w:val="00396BAF"/>
    <w:rsid w:val="003A4F2D"/>
    <w:rsid w:val="004500BB"/>
    <w:rsid w:val="00464686"/>
    <w:rsid w:val="00487579"/>
    <w:rsid w:val="004A3042"/>
    <w:rsid w:val="004C6156"/>
    <w:rsid w:val="004E5CEC"/>
    <w:rsid w:val="00500199"/>
    <w:rsid w:val="00501216"/>
    <w:rsid w:val="005040A2"/>
    <w:rsid w:val="005147B0"/>
    <w:rsid w:val="005246AD"/>
    <w:rsid w:val="00537D9C"/>
    <w:rsid w:val="00541578"/>
    <w:rsid w:val="00545DF0"/>
    <w:rsid w:val="00570FDD"/>
    <w:rsid w:val="00571EE9"/>
    <w:rsid w:val="00577969"/>
    <w:rsid w:val="005904B8"/>
    <w:rsid w:val="005A527D"/>
    <w:rsid w:val="005B6EF1"/>
    <w:rsid w:val="005C31A6"/>
    <w:rsid w:val="005D6E43"/>
    <w:rsid w:val="005E53CF"/>
    <w:rsid w:val="00600D89"/>
    <w:rsid w:val="006314EF"/>
    <w:rsid w:val="006436BC"/>
    <w:rsid w:val="006451D5"/>
    <w:rsid w:val="0067760E"/>
    <w:rsid w:val="0069408B"/>
    <w:rsid w:val="006B3348"/>
    <w:rsid w:val="006E275A"/>
    <w:rsid w:val="006F0D0C"/>
    <w:rsid w:val="007125F7"/>
    <w:rsid w:val="00725B12"/>
    <w:rsid w:val="00734682"/>
    <w:rsid w:val="00753B92"/>
    <w:rsid w:val="00756E16"/>
    <w:rsid w:val="00765D23"/>
    <w:rsid w:val="00767676"/>
    <w:rsid w:val="00776E64"/>
    <w:rsid w:val="007C263D"/>
    <w:rsid w:val="007C43DE"/>
    <w:rsid w:val="007D29F7"/>
    <w:rsid w:val="007E49D4"/>
    <w:rsid w:val="0081596E"/>
    <w:rsid w:val="00846514"/>
    <w:rsid w:val="00864C82"/>
    <w:rsid w:val="00876F68"/>
    <w:rsid w:val="00884BEB"/>
    <w:rsid w:val="008A089E"/>
    <w:rsid w:val="008A29F8"/>
    <w:rsid w:val="008C3CFC"/>
    <w:rsid w:val="008D7178"/>
    <w:rsid w:val="008F0B72"/>
    <w:rsid w:val="0091105A"/>
    <w:rsid w:val="00962BC3"/>
    <w:rsid w:val="00965B33"/>
    <w:rsid w:val="009814B0"/>
    <w:rsid w:val="009B5BBD"/>
    <w:rsid w:val="009E162D"/>
    <w:rsid w:val="009E1DDE"/>
    <w:rsid w:val="009E37C0"/>
    <w:rsid w:val="009F75D6"/>
    <w:rsid w:val="00A22D97"/>
    <w:rsid w:val="00A25A8E"/>
    <w:rsid w:val="00A8306F"/>
    <w:rsid w:val="00A90ECE"/>
    <w:rsid w:val="00B02E22"/>
    <w:rsid w:val="00B075FE"/>
    <w:rsid w:val="00B71323"/>
    <w:rsid w:val="00BA1D2D"/>
    <w:rsid w:val="00BA7B6F"/>
    <w:rsid w:val="00BC0869"/>
    <w:rsid w:val="00BD0B8D"/>
    <w:rsid w:val="00BE786C"/>
    <w:rsid w:val="00BF0060"/>
    <w:rsid w:val="00C14785"/>
    <w:rsid w:val="00C167E4"/>
    <w:rsid w:val="00C35D1C"/>
    <w:rsid w:val="00C50AC8"/>
    <w:rsid w:val="00C556D0"/>
    <w:rsid w:val="00C55BA1"/>
    <w:rsid w:val="00C8206F"/>
    <w:rsid w:val="00C82DBE"/>
    <w:rsid w:val="00D127D4"/>
    <w:rsid w:val="00D20E31"/>
    <w:rsid w:val="00D61835"/>
    <w:rsid w:val="00D64801"/>
    <w:rsid w:val="00D64E79"/>
    <w:rsid w:val="00D85853"/>
    <w:rsid w:val="00DA184C"/>
    <w:rsid w:val="00DB6F12"/>
    <w:rsid w:val="00DF75AA"/>
    <w:rsid w:val="00E15650"/>
    <w:rsid w:val="00E27410"/>
    <w:rsid w:val="00E728C2"/>
    <w:rsid w:val="00E95EDB"/>
    <w:rsid w:val="00E96AD5"/>
    <w:rsid w:val="00EA7E8E"/>
    <w:rsid w:val="00ED7359"/>
    <w:rsid w:val="00EE00D8"/>
    <w:rsid w:val="00EE3B44"/>
    <w:rsid w:val="00F00461"/>
    <w:rsid w:val="00F15D72"/>
    <w:rsid w:val="00F43B3E"/>
    <w:rsid w:val="00F6007F"/>
    <w:rsid w:val="00F86507"/>
    <w:rsid w:val="00FA1737"/>
    <w:rsid w:val="00FB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18CFD"/>
  <w15:chartTrackingRefBased/>
  <w15:docId w15:val="{C503899E-DCCC-4BE4-966A-63EC34A36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74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A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64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F6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74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A3A49-0D45-41A3-BC89-222D7D537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7</TotalTime>
  <Pages>1</Pages>
  <Words>608</Words>
  <Characters>3215</Characters>
  <Application>Microsoft Office Word</Application>
  <DocSecurity>0</DocSecurity>
  <Lines>401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Rina</dc:creator>
  <cp:keywords/>
  <dc:description/>
  <cp:lastModifiedBy>Das, Rina</cp:lastModifiedBy>
  <cp:revision>124</cp:revision>
  <dcterms:created xsi:type="dcterms:W3CDTF">2023-07-28T04:59:00Z</dcterms:created>
  <dcterms:modified xsi:type="dcterms:W3CDTF">2023-08-01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508ac53287464b3b3ba173d488da256c7ff372bfb47e97c5be5fc68950a194</vt:lpwstr>
  </property>
</Properties>
</file>